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ED107" w14:textId="4FC24934" w:rsidR="00AB325A" w:rsidRDefault="00AB325A" w:rsidP="00AB32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F04A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9866E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F04A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9866E2">
        <w:rPr>
          <w:rFonts w:ascii="Times New Roman" w:hAnsi="Times New Roman" w:cs="Times New Roman"/>
          <w:b/>
          <w:bCs/>
          <w:sz w:val="24"/>
          <w:szCs w:val="24"/>
          <w:lang w:val="en-GB"/>
        </w:rPr>
        <w:t>PBMC characterization</w:t>
      </w:r>
    </w:p>
    <w:tbl>
      <w:tblPr>
        <w:tblStyle w:val="Grigliatabella"/>
        <w:tblW w:w="15446" w:type="dxa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992"/>
        <w:gridCol w:w="1134"/>
        <w:gridCol w:w="1134"/>
        <w:gridCol w:w="992"/>
        <w:gridCol w:w="1276"/>
        <w:gridCol w:w="1418"/>
        <w:gridCol w:w="1417"/>
        <w:gridCol w:w="1418"/>
        <w:gridCol w:w="1417"/>
      </w:tblGrid>
      <w:tr w:rsidR="0049576B" w:rsidRPr="00A14535" w14:paraId="45AC03C1" w14:textId="77777777" w:rsidTr="0049576B">
        <w:tc>
          <w:tcPr>
            <w:tcW w:w="2122" w:type="dxa"/>
          </w:tcPr>
          <w:p w14:paraId="136DDF82" w14:textId="758A08A0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mmune </w:t>
            </w: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792444E1" w14:textId="77777777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oung Ctrl</w:t>
            </w:r>
          </w:p>
          <w:p w14:paraId="5D4D6C30" w14:textId="7E3C579B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  <w:p w14:paraId="7F7376F4" w14:textId="1460AE4F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</w:t>
            </w:r>
            <w:r w:rsidR="007537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</w:t>
            </w:r>
            <w:r w:rsidR="007537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IQR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CB71AC8" w14:textId="77777777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oung TBI</w:t>
            </w:r>
          </w:p>
          <w:p w14:paraId="0E22591B" w14:textId="77777777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  <w:p w14:paraId="0BA75B5D" w14:textId="510D5C4F" w:rsidR="00FE58B0" w:rsidRPr="00212E29" w:rsidRDefault="00665C62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IQR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318A174C" w14:textId="04B68BF0" w:rsidR="00FE58B0" w:rsidRPr="00212E29" w:rsidRDefault="00FE58B0" w:rsidP="00FE58B0">
            <w:pPr>
              <w:tabs>
                <w:tab w:val="left" w:pos="2839"/>
              </w:tabs>
              <w:ind w:right="-11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lderly Ctrl</w:t>
            </w:r>
          </w:p>
          <w:p w14:paraId="5C37B102" w14:textId="19AC7DB4" w:rsidR="00FE58B0" w:rsidRPr="00212E29" w:rsidRDefault="00FE58B0" w:rsidP="00FE58B0">
            <w:pPr>
              <w:tabs>
                <w:tab w:val="left" w:pos="2839"/>
              </w:tabs>
              <w:ind w:right="-11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% </w:t>
            </w:r>
          </w:p>
          <w:p w14:paraId="2E68C7D7" w14:textId="445D2C61" w:rsidR="00FE58B0" w:rsidRPr="00212E29" w:rsidRDefault="00665C62" w:rsidP="00FE58B0">
            <w:pPr>
              <w:tabs>
                <w:tab w:val="left" w:pos="2839"/>
              </w:tabs>
              <w:ind w:right="-11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IQR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1F807B34" w14:textId="17310BE6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lderly TBI </w:t>
            </w:r>
          </w:p>
          <w:p w14:paraId="3CA83DDF" w14:textId="77777777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  <w:p w14:paraId="04C760C5" w14:textId="4EAEBB91" w:rsidR="00FE58B0" w:rsidRPr="00212E29" w:rsidRDefault="00665C62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IQR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25369876" w14:textId="77777777" w:rsidR="00FE58B0" w:rsidRPr="00FE58B0" w:rsidRDefault="00FE58B0" w:rsidP="004957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E58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jury</w:t>
            </w:r>
          </w:p>
          <w:p w14:paraId="3A83B41E" w14:textId="77777777" w:rsidR="00FE58B0" w:rsidRPr="00FE58B0" w:rsidRDefault="00FE58B0" w:rsidP="004957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E58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ffect</w:t>
            </w:r>
          </w:p>
          <w:p w14:paraId="1FBED902" w14:textId="77777777" w:rsidR="0049576B" w:rsidRDefault="0049576B" w:rsidP="004957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E61FE5A" w14:textId="0D6CBDED" w:rsidR="00FE58B0" w:rsidRPr="00FE58B0" w:rsidRDefault="00FE58B0" w:rsidP="004957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58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  <w:p w14:paraId="380E3B41" w14:textId="3D059460" w:rsidR="00FE58B0" w:rsidRPr="00212E29" w:rsidRDefault="00FE58B0" w:rsidP="004957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A4ADA8B" w14:textId="77777777" w:rsidR="00FE58B0" w:rsidRPr="00FE58B0" w:rsidRDefault="00FE58B0" w:rsidP="004957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E58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effect</w:t>
            </w:r>
          </w:p>
          <w:p w14:paraId="34AEF65D" w14:textId="1C6FF091" w:rsidR="00FE58B0" w:rsidRPr="00FE58B0" w:rsidRDefault="00FE58B0" w:rsidP="004957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0316B4A" w14:textId="372E2EE5" w:rsidR="00FE58B0" w:rsidRPr="00FE58B0" w:rsidRDefault="00FE58B0" w:rsidP="004957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58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76" w:type="dxa"/>
          </w:tcPr>
          <w:p w14:paraId="5BF034F0" w14:textId="3637A7E9" w:rsidR="00FE58B0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jury X Age Interaction </w:t>
            </w:r>
          </w:p>
          <w:p w14:paraId="4835CFC2" w14:textId="292BB0C2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418" w:type="dxa"/>
          </w:tcPr>
          <w:p w14:paraId="7D0BE42B" w14:textId="6E763756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oung Ctrl vs Young TBI</w:t>
            </w:r>
          </w:p>
          <w:p w14:paraId="1964A056" w14:textId="77777777" w:rsidR="0049576B" w:rsidRDefault="0049576B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D81AFD" w14:textId="7797E622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417" w:type="dxa"/>
          </w:tcPr>
          <w:p w14:paraId="5139FD1A" w14:textId="77777777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ld Ctrl vs Elderly TBI</w:t>
            </w:r>
          </w:p>
          <w:p w14:paraId="5DEFD371" w14:textId="77777777" w:rsidR="0049576B" w:rsidRDefault="0049576B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90494E" w14:textId="4467D1FE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418" w:type="dxa"/>
          </w:tcPr>
          <w:p w14:paraId="65328797" w14:textId="63EA1666" w:rsidR="00FE58B0" w:rsidRPr="00FE58B0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E58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oung Ctrl vs Elderly Ctrl</w:t>
            </w:r>
          </w:p>
          <w:p w14:paraId="1D1D9701" w14:textId="77777777" w:rsidR="0049576B" w:rsidRDefault="0049576B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5916AB" w14:textId="548F6B8B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417" w:type="dxa"/>
          </w:tcPr>
          <w:p w14:paraId="3EF328FD" w14:textId="4F04962A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oung TBI vs</w:t>
            </w:r>
          </w:p>
          <w:p w14:paraId="37D3DFF2" w14:textId="77777777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lderly TBI </w:t>
            </w:r>
          </w:p>
          <w:p w14:paraId="36065F4B" w14:textId="77777777" w:rsidR="0049576B" w:rsidRDefault="0049576B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C77616" w14:textId="1336BD3C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49576B" w:rsidRPr="00212E29" w14:paraId="7146B607" w14:textId="77777777" w:rsidTr="0049576B">
        <w:tc>
          <w:tcPr>
            <w:tcW w:w="2122" w:type="dxa"/>
          </w:tcPr>
          <w:p w14:paraId="7318EE55" w14:textId="77777777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 lymphocytes (CD3+)</w:t>
            </w:r>
          </w:p>
        </w:tc>
        <w:tc>
          <w:tcPr>
            <w:tcW w:w="1134" w:type="dxa"/>
          </w:tcPr>
          <w:p w14:paraId="1E7C3050" w14:textId="49CFE460" w:rsidR="00FE58B0" w:rsidRPr="00212E29" w:rsidRDefault="00FE58B0" w:rsidP="00A145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="00B85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A145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537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4</w:t>
            </w:r>
            <w:r w:rsidR="00B85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A145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85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5)</w:t>
            </w:r>
          </w:p>
        </w:tc>
        <w:tc>
          <w:tcPr>
            <w:tcW w:w="992" w:type="dxa"/>
          </w:tcPr>
          <w:p w14:paraId="1D56233D" w14:textId="4E11034E" w:rsidR="00FE58B0" w:rsidRPr="00212E29" w:rsidRDefault="00B85CE0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 (29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5)</w:t>
            </w:r>
          </w:p>
        </w:tc>
        <w:tc>
          <w:tcPr>
            <w:tcW w:w="992" w:type="dxa"/>
          </w:tcPr>
          <w:p w14:paraId="0C929B27" w14:textId="2FFD8228" w:rsidR="00FE58B0" w:rsidRPr="00212E29" w:rsidRDefault="00B85CE0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9 (42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3)</w:t>
            </w:r>
          </w:p>
        </w:tc>
        <w:tc>
          <w:tcPr>
            <w:tcW w:w="1134" w:type="dxa"/>
          </w:tcPr>
          <w:p w14:paraId="6F56DF49" w14:textId="11DA9A42" w:rsidR="00FE58B0" w:rsidRPr="00212E29" w:rsidRDefault="00B85CE0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7 (31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2)</w:t>
            </w:r>
          </w:p>
        </w:tc>
        <w:tc>
          <w:tcPr>
            <w:tcW w:w="1134" w:type="dxa"/>
          </w:tcPr>
          <w:p w14:paraId="52A42DE9" w14:textId="2E37A9CD" w:rsidR="00FE58B0" w:rsidRPr="00212E29" w:rsidRDefault="00943BE4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0610775C" w14:textId="528E0A8D" w:rsidR="00FE58B0" w:rsidRPr="00212E29" w:rsidRDefault="00943BE4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276" w:type="dxa"/>
          </w:tcPr>
          <w:p w14:paraId="10822BB0" w14:textId="52EDC0F6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72C0F598" w14:textId="53702682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7" w:type="dxa"/>
          </w:tcPr>
          <w:p w14:paraId="6F9AAEA5" w14:textId="77777777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8" w:type="dxa"/>
          </w:tcPr>
          <w:p w14:paraId="1C2AD579" w14:textId="77777777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1417" w:type="dxa"/>
          </w:tcPr>
          <w:p w14:paraId="324C3B3B" w14:textId="77777777" w:rsidR="00FE58B0" w:rsidRPr="00212E29" w:rsidRDefault="00FE58B0" w:rsidP="00FE58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665C62" w:rsidRPr="00212E29" w14:paraId="0BAA1B2D" w14:textId="77777777" w:rsidTr="0049576B">
        <w:tc>
          <w:tcPr>
            <w:tcW w:w="2122" w:type="dxa"/>
          </w:tcPr>
          <w:p w14:paraId="40C210BF" w14:textId="1D5A6456" w:rsidR="00665C62" w:rsidRPr="00212E29" w:rsidRDefault="00665C62" w:rsidP="00665C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113614358"/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D4+</w:t>
            </w:r>
          </w:p>
        </w:tc>
        <w:tc>
          <w:tcPr>
            <w:tcW w:w="1134" w:type="dxa"/>
          </w:tcPr>
          <w:p w14:paraId="70093FEF" w14:textId="08EDC064" w:rsidR="00665C62" w:rsidRPr="00212E29" w:rsidRDefault="00665C62" w:rsidP="00665C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1 (53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A145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2)</w:t>
            </w:r>
          </w:p>
        </w:tc>
        <w:tc>
          <w:tcPr>
            <w:tcW w:w="992" w:type="dxa"/>
          </w:tcPr>
          <w:p w14:paraId="2DE697C8" w14:textId="21438C74" w:rsidR="00665C62" w:rsidRPr="00212E29" w:rsidRDefault="00665C62" w:rsidP="00665C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4 (43.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4)</w:t>
            </w:r>
          </w:p>
        </w:tc>
        <w:tc>
          <w:tcPr>
            <w:tcW w:w="992" w:type="dxa"/>
          </w:tcPr>
          <w:p w14:paraId="02599320" w14:textId="5EEAF12B" w:rsidR="00665C62" w:rsidRPr="00212E29" w:rsidRDefault="000D2355" w:rsidP="00665C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1</w:t>
            </w:r>
            <w:r w:rsidR="00665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4</w:t>
            </w:r>
            <w:r w:rsidR="00665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16DE055" w14:textId="1B5B8DDD" w:rsidR="00665C62" w:rsidRPr="00212E29" w:rsidRDefault="000D2355" w:rsidP="00665C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5</w:t>
            </w:r>
            <w:r w:rsidR="00665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665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3</w:t>
            </w:r>
            <w:r w:rsidR="00665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14126B9" w14:textId="407EF1D9" w:rsidR="00665C62" w:rsidRPr="00212E29" w:rsidRDefault="00665C62" w:rsidP="00665C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6</w:t>
            </w:r>
          </w:p>
        </w:tc>
        <w:tc>
          <w:tcPr>
            <w:tcW w:w="992" w:type="dxa"/>
          </w:tcPr>
          <w:p w14:paraId="16DC1A45" w14:textId="1C3A326F" w:rsidR="00665C62" w:rsidRPr="00212E29" w:rsidRDefault="00665C62" w:rsidP="00665C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1276" w:type="dxa"/>
          </w:tcPr>
          <w:p w14:paraId="683633A5" w14:textId="40BFBDAB" w:rsidR="00665C62" w:rsidRPr="00212E29" w:rsidRDefault="00665C62" w:rsidP="00665C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2F43EF14" w14:textId="6CD2A5F9" w:rsidR="00665C62" w:rsidRPr="00212E29" w:rsidRDefault="00665C62" w:rsidP="00665C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5C37A6B5" w14:textId="77777777" w:rsidR="00665C62" w:rsidRPr="00212E29" w:rsidRDefault="00665C62" w:rsidP="00665C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5E0362CA" w14:textId="77777777" w:rsidR="00665C62" w:rsidRPr="00212E29" w:rsidRDefault="00665C62" w:rsidP="00665C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8</w:t>
            </w:r>
          </w:p>
        </w:tc>
        <w:tc>
          <w:tcPr>
            <w:tcW w:w="1417" w:type="dxa"/>
          </w:tcPr>
          <w:p w14:paraId="42F1D4F2" w14:textId="77777777" w:rsidR="00665C62" w:rsidRPr="00212E29" w:rsidRDefault="00665C62" w:rsidP="00665C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9</w:t>
            </w:r>
          </w:p>
        </w:tc>
      </w:tr>
      <w:tr w:rsidR="00941720" w:rsidRPr="00212E29" w14:paraId="23BB725C" w14:textId="77777777" w:rsidTr="0049576B">
        <w:tc>
          <w:tcPr>
            <w:tcW w:w="2122" w:type="dxa"/>
          </w:tcPr>
          <w:p w14:paraId="17E14CBD" w14:textId="77777777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1" w:name="_Hlk113616027"/>
            <w:bookmarkStart w:id="2" w:name="_Hlk113616098"/>
            <w:bookmarkEnd w:id="0"/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+CD45R0+</w:t>
            </w:r>
          </w:p>
        </w:tc>
        <w:tc>
          <w:tcPr>
            <w:tcW w:w="1134" w:type="dxa"/>
          </w:tcPr>
          <w:p w14:paraId="3949BBC3" w14:textId="0FE908D2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8 (28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2)</w:t>
            </w:r>
          </w:p>
        </w:tc>
        <w:tc>
          <w:tcPr>
            <w:tcW w:w="992" w:type="dxa"/>
          </w:tcPr>
          <w:p w14:paraId="5CB4FE28" w14:textId="0B6B4160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 (38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5)</w:t>
            </w:r>
          </w:p>
        </w:tc>
        <w:tc>
          <w:tcPr>
            <w:tcW w:w="992" w:type="dxa"/>
          </w:tcPr>
          <w:p w14:paraId="268727F7" w14:textId="201D41B6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6 (32.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8)</w:t>
            </w:r>
          </w:p>
        </w:tc>
        <w:tc>
          <w:tcPr>
            <w:tcW w:w="1134" w:type="dxa"/>
          </w:tcPr>
          <w:p w14:paraId="2A14E3A2" w14:textId="3A5FAB2E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7 (36.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6)</w:t>
            </w:r>
          </w:p>
        </w:tc>
        <w:tc>
          <w:tcPr>
            <w:tcW w:w="1134" w:type="dxa"/>
          </w:tcPr>
          <w:p w14:paraId="2D76DF2C" w14:textId="77A19D05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3A1DA2B5" w14:textId="2CD4B7F2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738F8602" w14:textId="14E8980B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7E6D7A77" w14:textId="02683A41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417" w:type="dxa"/>
          </w:tcPr>
          <w:p w14:paraId="49002569" w14:textId="718875B1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0</w:t>
            </w:r>
          </w:p>
        </w:tc>
        <w:tc>
          <w:tcPr>
            <w:tcW w:w="1418" w:type="dxa"/>
          </w:tcPr>
          <w:p w14:paraId="25A8027D" w14:textId="1B17F0F4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39744AFB" w14:textId="0083789E" w:rsidR="00941720" w:rsidRPr="00212E29" w:rsidRDefault="00941720" w:rsidP="009417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85060A" w:rsidRPr="00212E29" w14:paraId="587D599D" w14:textId="77777777" w:rsidTr="0049576B">
        <w:tc>
          <w:tcPr>
            <w:tcW w:w="2122" w:type="dxa"/>
          </w:tcPr>
          <w:p w14:paraId="691EEC4A" w14:textId="77777777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3" w:name="_Hlk113616206"/>
            <w:bookmarkEnd w:id="1"/>
            <w:bookmarkEnd w:id="2"/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 Naive (CD45RA+CD197+)</w:t>
            </w:r>
          </w:p>
        </w:tc>
        <w:tc>
          <w:tcPr>
            <w:tcW w:w="1134" w:type="dxa"/>
          </w:tcPr>
          <w:p w14:paraId="625BCDEA" w14:textId="6906D11A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3 (45.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3)</w:t>
            </w:r>
          </w:p>
        </w:tc>
        <w:tc>
          <w:tcPr>
            <w:tcW w:w="992" w:type="dxa"/>
          </w:tcPr>
          <w:p w14:paraId="76F76D96" w14:textId="5DA96D1A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6 (23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1)</w:t>
            </w:r>
          </w:p>
        </w:tc>
        <w:tc>
          <w:tcPr>
            <w:tcW w:w="992" w:type="dxa"/>
          </w:tcPr>
          <w:p w14:paraId="0D33FCB2" w14:textId="619EBC51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1 (36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3)</w:t>
            </w:r>
          </w:p>
        </w:tc>
        <w:tc>
          <w:tcPr>
            <w:tcW w:w="1134" w:type="dxa"/>
          </w:tcPr>
          <w:p w14:paraId="1E71ED0B" w14:textId="44265BDD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 (16.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6)</w:t>
            </w:r>
          </w:p>
        </w:tc>
        <w:tc>
          <w:tcPr>
            <w:tcW w:w="1134" w:type="dxa"/>
          </w:tcPr>
          <w:p w14:paraId="26B33A17" w14:textId="4C15996E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2" w:type="dxa"/>
          </w:tcPr>
          <w:p w14:paraId="44FC3CBB" w14:textId="16C45D6F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2</w:t>
            </w:r>
          </w:p>
        </w:tc>
        <w:tc>
          <w:tcPr>
            <w:tcW w:w="1276" w:type="dxa"/>
          </w:tcPr>
          <w:p w14:paraId="132DADAD" w14:textId="1DF7C2E3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139F7133" w14:textId="6414F5FC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1417" w:type="dxa"/>
          </w:tcPr>
          <w:p w14:paraId="66C67FD3" w14:textId="77777777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2</w:t>
            </w:r>
          </w:p>
        </w:tc>
        <w:tc>
          <w:tcPr>
            <w:tcW w:w="1418" w:type="dxa"/>
          </w:tcPr>
          <w:p w14:paraId="6822BABC" w14:textId="77777777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762AC85" w14:textId="77777777" w:rsidR="0085060A" w:rsidRPr="00212E29" w:rsidRDefault="0085060A" w:rsidP="00850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bookmarkEnd w:id="3"/>
      <w:tr w:rsidR="00A61C2A" w:rsidRPr="00212E29" w14:paraId="06FA71E7" w14:textId="77777777" w:rsidTr="0049576B">
        <w:tc>
          <w:tcPr>
            <w:tcW w:w="2122" w:type="dxa"/>
          </w:tcPr>
          <w:p w14:paraId="5BE3C36F" w14:textId="7C42AB52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 Central Memory (CD45RA-CD197+)</w:t>
            </w:r>
          </w:p>
        </w:tc>
        <w:tc>
          <w:tcPr>
            <w:tcW w:w="1134" w:type="dxa"/>
          </w:tcPr>
          <w:p w14:paraId="4BCD6CA3" w14:textId="0856ABFA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 (20.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)</w:t>
            </w:r>
          </w:p>
        </w:tc>
        <w:tc>
          <w:tcPr>
            <w:tcW w:w="992" w:type="dxa"/>
          </w:tcPr>
          <w:p w14:paraId="22CD97F6" w14:textId="0E81FBA2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2 (24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8)</w:t>
            </w:r>
          </w:p>
        </w:tc>
        <w:tc>
          <w:tcPr>
            <w:tcW w:w="992" w:type="dxa"/>
          </w:tcPr>
          <w:p w14:paraId="444B7DAD" w14:textId="170C57CC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 (23.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2)</w:t>
            </w:r>
          </w:p>
        </w:tc>
        <w:tc>
          <w:tcPr>
            <w:tcW w:w="1134" w:type="dxa"/>
          </w:tcPr>
          <w:p w14:paraId="1F21305D" w14:textId="0837BBCD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0 (</w:t>
            </w:r>
            <w:r w:rsidR="00C63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C63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21DE083" w14:textId="4C45D73A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8</w:t>
            </w:r>
          </w:p>
        </w:tc>
        <w:tc>
          <w:tcPr>
            <w:tcW w:w="992" w:type="dxa"/>
          </w:tcPr>
          <w:p w14:paraId="3021405A" w14:textId="2C477DDB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0</w:t>
            </w:r>
          </w:p>
        </w:tc>
        <w:tc>
          <w:tcPr>
            <w:tcW w:w="1276" w:type="dxa"/>
          </w:tcPr>
          <w:p w14:paraId="0D8E614E" w14:textId="1BB2A99A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57492372" w14:textId="5A6C7341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2BE1A714" w14:textId="77777777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5</w:t>
            </w:r>
          </w:p>
        </w:tc>
        <w:tc>
          <w:tcPr>
            <w:tcW w:w="1418" w:type="dxa"/>
          </w:tcPr>
          <w:p w14:paraId="0AD37BDE" w14:textId="77777777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6E439FB4" w14:textId="77777777" w:rsidR="00A61C2A" w:rsidRPr="00212E29" w:rsidRDefault="00A61C2A" w:rsidP="00A61C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9</w:t>
            </w:r>
          </w:p>
        </w:tc>
      </w:tr>
      <w:tr w:rsidR="005B3DDF" w:rsidRPr="00212E29" w14:paraId="13C53BFD" w14:textId="77777777" w:rsidTr="0049576B">
        <w:tc>
          <w:tcPr>
            <w:tcW w:w="2122" w:type="dxa"/>
          </w:tcPr>
          <w:p w14:paraId="50F05B05" w14:textId="68C367E9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 Effector Memory (CD45RA-CD197-)</w:t>
            </w:r>
          </w:p>
        </w:tc>
        <w:tc>
          <w:tcPr>
            <w:tcW w:w="1134" w:type="dxa"/>
          </w:tcPr>
          <w:p w14:paraId="2FE0C02F" w14:textId="0895FA5E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 (7.5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)</w:t>
            </w:r>
          </w:p>
        </w:tc>
        <w:tc>
          <w:tcPr>
            <w:tcW w:w="992" w:type="dxa"/>
          </w:tcPr>
          <w:p w14:paraId="5C399E18" w14:textId="6CC3C6E1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 (12.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)</w:t>
            </w:r>
          </w:p>
        </w:tc>
        <w:tc>
          <w:tcPr>
            <w:tcW w:w="992" w:type="dxa"/>
          </w:tcPr>
          <w:p w14:paraId="2972E273" w14:textId="10078508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 (9.3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)</w:t>
            </w:r>
          </w:p>
        </w:tc>
        <w:tc>
          <w:tcPr>
            <w:tcW w:w="1134" w:type="dxa"/>
          </w:tcPr>
          <w:p w14:paraId="3766268D" w14:textId="5B8A319C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 (10.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)</w:t>
            </w:r>
          </w:p>
        </w:tc>
        <w:tc>
          <w:tcPr>
            <w:tcW w:w="1134" w:type="dxa"/>
          </w:tcPr>
          <w:p w14:paraId="7284BFA9" w14:textId="2337242C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92" w:type="dxa"/>
          </w:tcPr>
          <w:p w14:paraId="736A3096" w14:textId="01012275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315811CC" w14:textId="06AE9A82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64E1C1B7" w14:textId="2A3794E6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17" w:type="dxa"/>
          </w:tcPr>
          <w:p w14:paraId="43D18929" w14:textId="77777777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5887B126" w14:textId="77777777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68A3F50A" w14:textId="77777777" w:rsidR="005B3DDF" w:rsidRPr="00212E29" w:rsidRDefault="005B3DDF" w:rsidP="005B3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34ED6" w:rsidRPr="00212E29" w14:paraId="35B32591" w14:textId="77777777" w:rsidTr="0049576B">
        <w:tc>
          <w:tcPr>
            <w:tcW w:w="2122" w:type="dxa"/>
          </w:tcPr>
          <w:p w14:paraId="109B1BAD" w14:textId="671E6C0E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4 Effector Memory RA+ (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5RA+CD197-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29816942" w14:textId="50AC2F0F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2 (0.7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8)</w:t>
            </w:r>
          </w:p>
        </w:tc>
        <w:tc>
          <w:tcPr>
            <w:tcW w:w="992" w:type="dxa"/>
          </w:tcPr>
          <w:p w14:paraId="64AFBF4C" w14:textId="32E9132B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2 (0.8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7)</w:t>
            </w:r>
          </w:p>
        </w:tc>
        <w:tc>
          <w:tcPr>
            <w:tcW w:w="992" w:type="dxa"/>
          </w:tcPr>
          <w:p w14:paraId="454ABAE6" w14:textId="08076202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8 (3.3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2)</w:t>
            </w:r>
          </w:p>
        </w:tc>
        <w:tc>
          <w:tcPr>
            <w:tcW w:w="1134" w:type="dxa"/>
          </w:tcPr>
          <w:p w14:paraId="5EF0DFCC" w14:textId="3B5E154A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6 (0.7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)</w:t>
            </w:r>
          </w:p>
        </w:tc>
        <w:tc>
          <w:tcPr>
            <w:tcW w:w="1134" w:type="dxa"/>
          </w:tcPr>
          <w:p w14:paraId="1431A23F" w14:textId="04E3868D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0AE8CF2D" w14:textId="098BDC3A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5DF00F6C" w14:textId="4BD6CFA5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4</w:t>
            </w:r>
          </w:p>
        </w:tc>
        <w:tc>
          <w:tcPr>
            <w:tcW w:w="1418" w:type="dxa"/>
          </w:tcPr>
          <w:p w14:paraId="59C67192" w14:textId="1AAF9B93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2CFFCD6D" w14:textId="77777777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6C788AD6" w14:textId="77777777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67733571" w14:textId="77777777" w:rsidR="00534ED6" w:rsidRPr="00212E29" w:rsidRDefault="00534ED6" w:rsidP="0053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E6194B" w:rsidRPr="00212E29" w14:paraId="196E9B4E" w14:textId="77777777" w:rsidTr="0049576B">
        <w:tc>
          <w:tcPr>
            <w:tcW w:w="2122" w:type="dxa"/>
          </w:tcPr>
          <w:p w14:paraId="34B4FD46" w14:textId="77777777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Th1</w:t>
            </w:r>
          </w:p>
        </w:tc>
        <w:tc>
          <w:tcPr>
            <w:tcW w:w="1134" w:type="dxa"/>
          </w:tcPr>
          <w:p w14:paraId="1E6538DA" w14:textId="3B679413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2 (2.5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0)</w:t>
            </w:r>
          </w:p>
        </w:tc>
        <w:tc>
          <w:tcPr>
            <w:tcW w:w="992" w:type="dxa"/>
          </w:tcPr>
          <w:p w14:paraId="2C42D58B" w14:textId="49765003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6 (1.8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6)</w:t>
            </w:r>
          </w:p>
        </w:tc>
        <w:tc>
          <w:tcPr>
            <w:tcW w:w="992" w:type="dxa"/>
          </w:tcPr>
          <w:p w14:paraId="1B0700E0" w14:textId="1D36BFAC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2 (2.5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0)</w:t>
            </w:r>
          </w:p>
        </w:tc>
        <w:tc>
          <w:tcPr>
            <w:tcW w:w="1134" w:type="dxa"/>
          </w:tcPr>
          <w:p w14:paraId="76B960DF" w14:textId="0D39F759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1 (3.0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9)</w:t>
            </w:r>
          </w:p>
        </w:tc>
        <w:tc>
          <w:tcPr>
            <w:tcW w:w="1134" w:type="dxa"/>
          </w:tcPr>
          <w:p w14:paraId="1A82D6C7" w14:textId="1A3A7864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37609BA9" w14:textId="1E6B762D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72D10771" w14:textId="2060A9D9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40C64080" w14:textId="5D8C84D7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0A54126" w14:textId="77777777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2EC10FB2" w14:textId="77777777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3F83DEAE" w14:textId="77777777" w:rsidR="00E6194B" w:rsidRPr="00212E29" w:rsidRDefault="00E6194B" w:rsidP="00E6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0D2CDC" w:rsidRPr="00212E29" w14:paraId="069F4BAD" w14:textId="77777777" w:rsidTr="0049576B">
        <w:tc>
          <w:tcPr>
            <w:tcW w:w="2122" w:type="dxa"/>
          </w:tcPr>
          <w:p w14:paraId="4348BA88" w14:textId="4BBFFFF2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Th1/Th17</w:t>
            </w:r>
          </w:p>
        </w:tc>
        <w:tc>
          <w:tcPr>
            <w:tcW w:w="1134" w:type="dxa"/>
          </w:tcPr>
          <w:p w14:paraId="5828B9EA" w14:textId="49C9345E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3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)</w:t>
            </w:r>
          </w:p>
        </w:tc>
        <w:tc>
          <w:tcPr>
            <w:tcW w:w="992" w:type="dxa"/>
          </w:tcPr>
          <w:p w14:paraId="2D711CED" w14:textId="3B884EED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0.1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)</w:t>
            </w:r>
          </w:p>
        </w:tc>
        <w:tc>
          <w:tcPr>
            <w:tcW w:w="992" w:type="dxa"/>
          </w:tcPr>
          <w:p w14:paraId="676F7E8C" w14:textId="3937A65D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)</w:t>
            </w:r>
          </w:p>
        </w:tc>
        <w:tc>
          <w:tcPr>
            <w:tcW w:w="1134" w:type="dxa"/>
          </w:tcPr>
          <w:p w14:paraId="3B56A184" w14:textId="481DBC02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5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0)</w:t>
            </w:r>
          </w:p>
        </w:tc>
        <w:tc>
          <w:tcPr>
            <w:tcW w:w="1134" w:type="dxa"/>
          </w:tcPr>
          <w:p w14:paraId="5CD34592" w14:textId="15CFE798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992" w:type="dxa"/>
          </w:tcPr>
          <w:p w14:paraId="13B7494F" w14:textId="61749F4A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146427D9" w14:textId="10407438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057F2AEF" w14:textId="58176400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7A9ECE77" w14:textId="429480B0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39639B8C" w14:textId="5619B009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3D532E7D" w14:textId="328329C7" w:rsidR="000D2CDC" w:rsidRPr="00212E29" w:rsidRDefault="000D2CDC" w:rsidP="000D2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8604E7" w:rsidRPr="00212E29" w14:paraId="1AF07F89" w14:textId="77777777" w:rsidTr="0049576B">
        <w:tc>
          <w:tcPr>
            <w:tcW w:w="2122" w:type="dxa"/>
          </w:tcPr>
          <w:p w14:paraId="0DEDD7E4" w14:textId="4DEEDA4E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Th2</w:t>
            </w:r>
          </w:p>
        </w:tc>
        <w:tc>
          <w:tcPr>
            <w:tcW w:w="1134" w:type="dxa"/>
          </w:tcPr>
          <w:p w14:paraId="787FF182" w14:textId="376D5079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5 (3.8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2)</w:t>
            </w:r>
          </w:p>
        </w:tc>
        <w:tc>
          <w:tcPr>
            <w:tcW w:w="992" w:type="dxa"/>
          </w:tcPr>
          <w:p w14:paraId="5F610475" w14:textId="75C67778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1 (5.0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)</w:t>
            </w:r>
          </w:p>
        </w:tc>
        <w:tc>
          <w:tcPr>
            <w:tcW w:w="992" w:type="dxa"/>
          </w:tcPr>
          <w:p w14:paraId="27F4DCA4" w14:textId="576575F5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2 (5.5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)</w:t>
            </w:r>
          </w:p>
        </w:tc>
        <w:tc>
          <w:tcPr>
            <w:tcW w:w="1134" w:type="dxa"/>
          </w:tcPr>
          <w:p w14:paraId="77C134C6" w14:textId="2A3EEA22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(8.0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)</w:t>
            </w:r>
          </w:p>
        </w:tc>
        <w:tc>
          <w:tcPr>
            <w:tcW w:w="1134" w:type="dxa"/>
          </w:tcPr>
          <w:p w14:paraId="79C67408" w14:textId="4FAD0501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5D0D0313" w14:textId="72A2192F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276" w:type="dxa"/>
          </w:tcPr>
          <w:p w14:paraId="3EBC2E6E" w14:textId="798421AE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4A128EC8" w14:textId="61596D1F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1417" w:type="dxa"/>
          </w:tcPr>
          <w:p w14:paraId="44FC7C6D" w14:textId="1450B651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418" w:type="dxa"/>
          </w:tcPr>
          <w:p w14:paraId="253E3F69" w14:textId="776F0D06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60136281" w14:textId="7A53A9F2" w:rsidR="008604E7" w:rsidRPr="00212E29" w:rsidRDefault="008604E7" w:rsidP="00860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</w:tr>
      <w:tr w:rsidR="00CE419B" w:rsidRPr="00212E29" w14:paraId="5C99740D" w14:textId="77777777" w:rsidTr="0049576B">
        <w:tc>
          <w:tcPr>
            <w:tcW w:w="2122" w:type="dxa"/>
          </w:tcPr>
          <w:p w14:paraId="2826E34C" w14:textId="77777777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4" w:name="_Hlk113616781"/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Th9</w:t>
            </w:r>
          </w:p>
        </w:tc>
        <w:tc>
          <w:tcPr>
            <w:tcW w:w="1134" w:type="dxa"/>
          </w:tcPr>
          <w:p w14:paraId="76EA9DF8" w14:textId="4A0F62A0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8 (5.5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0)</w:t>
            </w:r>
          </w:p>
        </w:tc>
        <w:tc>
          <w:tcPr>
            <w:tcW w:w="992" w:type="dxa"/>
          </w:tcPr>
          <w:p w14:paraId="21BB1840" w14:textId="0F1E8539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0 (7.0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)</w:t>
            </w:r>
          </w:p>
        </w:tc>
        <w:tc>
          <w:tcPr>
            <w:tcW w:w="992" w:type="dxa"/>
          </w:tcPr>
          <w:p w14:paraId="219E0B1F" w14:textId="3D3A97D2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1 (3.1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6)</w:t>
            </w:r>
          </w:p>
        </w:tc>
        <w:tc>
          <w:tcPr>
            <w:tcW w:w="1134" w:type="dxa"/>
          </w:tcPr>
          <w:p w14:paraId="471D5CC2" w14:textId="0C7CB509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8 (3.4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)</w:t>
            </w:r>
          </w:p>
        </w:tc>
        <w:tc>
          <w:tcPr>
            <w:tcW w:w="1134" w:type="dxa"/>
          </w:tcPr>
          <w:p w14:paraId="3446E144" w14:textId="0C7A85FA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992" w:type="dxa"/>
          </w:tcPr>
          <w:p w14:paraId="2E57F16F" w14:textId="6D0D3683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</w:p>
        </w:tc>
        <w:tc>
          <w:tcPr>
            <w:tcW w:w="1276" w:type="dxa"/>
          </w:tcPr>
          <w:p w14:paraId="50ABEEB4" w14:textId="573BDB46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4C7C56AB" w14:textId="544E0894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1417" w:type="dxa"/>
          </w:tcPr>
          <w:p w14:paraId="5915AFF1" w14:textId="77777777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300B97E1" w14:textId="77777777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47CE58B9" w14:textId="77777777" w:rsidR="00CE419B" w:rsidRPr="00212E29" w:rsidRDefault="00CE419B" w:rsidP="00CE4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bookmarkEnd w:id="4"/>
      <w:tr w:rsidR="0058478E" w:rsidRPr="00212E29" w14:paraId="3FFACE40" w14:textId="77777777" w:rsidTr="0049576B">
        <w:tc>
          <w:tcPr>
            <w:tcW w:w="2122" w:type="dxa"/>
          </w:tcPr>
          <w:p w14:paraId="13585484" w14:textId="6642EC69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17</w:t>
            </w:r>
          </w:p>
        </w:tc>
        <w:tc>
          <w:tcPr>
            <w:tcW w:w="1134" w:type="dxa"/>
          </w:tcPr>
          <w:p w14:paraId="3EAEFD08" w14:textId="6D946135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6 (1.0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)</w:t>
            </w:r>
          </w:p>
        </w:tc>
        <w:tc>
          <w:tcPr>
            <w:tcW w:w="992" w:type="dxa"/>
          </w:tcPr>
          <w:p w14:paraId="5A2DF4C5" w14:textId="7D1C642F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4 (</w:t>
            </w:r>
            <w:r w:rsidR="00FE5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FE5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301413BE" w14:textId="34D89E4E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6 (</w:t>
            </w:r>
            <w:r w:rsidR="00FE5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FE5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D462243" w14:textId="618A7EAB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4 (</w:t>
            </w:r>
            <w:r w:rsidR="00FE5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FE5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1BB49D33" w14:textId="4375BF44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734FEBC1" w14:textId="09E90D28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3D1125E3" w14:textId="7ED60377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569D2DB2" w14:textId="6EF16088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66EED8D5" w14:textId="6D8728F8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7401550B" w14:textId="753B9E83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722875E3" w14:textId="0B3D0180" w:rsidR="0058478E" w:rsidRPr="00212E29" w:rsidRDefault="0058478E" w:rsidP="0058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DD7530" w:rsidRPr="00212E29" w14:paraId="5129FE1D" w14:textId="77777777" w:rsidTr="0049576B">
        <w:tc>
          <w:tcPr>
            <w:tcW w:w="2122" w:type="dxa"/>
          </w:tcPr>
          <w:p w14:paraId="0605F4C3" w14:textId="46F0A232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5" w:name="_Hlk113616934"/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Th22</w:t>
            </w:r>
          </w:p>
        </w:tc>
        <w:tc>
          <w:tcPr>
            <w:tcW w:w="1134" w:type="dxa"/>
          </w:tcPr>
          <w:p w14:paraId="2D8B8EBE" w14:textId="0779B44C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7 (1.1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8)</w:t>
            </w:r>
          </w:p>
        </w:tc>
        <w:tc>
          <w:tcPr>
            <w:tcW w:w="992" w:type="dxa"/>
          </w:tcPr>
          <w:p w14:paraId="5DEFE7D0" w14:textId="0C4ABA0B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 (1.2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)</w:t>
            </w:r>
          </w:p>
        </w:tc>
        <w:tc>
          <w:tcPr>
            <w:tcW w:w="992" w:type="dxa"/>
          </w:tcPr>
          <w:p w14:paraId="579CF9C4" w14:textId="2B85F03B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6 (1.3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2)</w:t>
            </w:r>
          </w:p>
        </w:tc>
        <w:tc>
          <w:tcPr>
            <w:tcW w:w="1134" w:type="dxa"/>
          </w:tcPr>
          <w:p w14:paraId="3C26C0ED" w14:textId="4539B2E6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6 (1.4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5)</w:t>
            </w:r>
          </w:p>
        </w:tc>
        <w:tc>
          <w:tcPr>
            <w:tcW w:w="1134" w:type="dxa"/>
          </w:tcPr>
          <w:p w14:paraId="32199675" w14:textId="59331E98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128029D4" w14:textId="767FB3A1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237310B0" w14:textId="5C14514F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35C40D14" w14:textId="55E73F45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3D368EF5" w14:textId="0497AA52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71172CE9" w14:textId="496DC39C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2122D3AB" w14:textId="12F61DE1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bookmarkEnd w:id="5"/>
      <w:tr w:rsidR="00DD7530" w:rsidRPr="00212E29" w14:paraId="32C7C87F" w14:textId="77777777" w:rsidTr="0049576B">
        <w:tc>
          <w:tcPr>
            <w:tcW w:w="2122" w:type="dxa"/>
          </w:tcPr>
          <w:p w14:paraId="53067BD2" w14:textId="55D8A7B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ThGM-CSF</w:t>
            </w:r>
          </w:p>
        </w:tc>
        <w:tc>
          <w:tcPr>
            <w:tcW w:w="1134" w:type="dxa"/>
          </w:tcPr>
          <w:p w14:paraId="3AC90699" w14:textId="43455523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7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8)</w:t>
            </w:r>
          </w:p>
        </w:tc>
        <w:tc>
          <w:tcPr>
            <w:tcW w:w="992" w:type="dxa"/>
          </w:tcPr>
          <w:p w14:paraId="4D0EF738" w14:textId="0D7282E1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 (1.1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6)</w:t>
            </w:r>
          </w:p>
        </w:tc>
        <w:tc>
          <w:tcPr>
            <w:tcW w:w="992" w:type="dxa"/>
          </w:tcPr>
          <w:p w14:paraId="522EFECD" w14:textId="78C99D3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0 (1.7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3)</w:t>
            </w:r>
          </w:p>
        </w:tc>
        <w:tc>
          <w:tcPr>
            <w:tcW w:w="1134" w:type="dxa"/>
          </w:tcPr>
          <w:p w14:paraId="6FF1E80B" w14:textId="68A5454E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6 (1.7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5)</w:t>
            </w:r>
          </w:p>
        </w:tc>
        <w:tc>
          <w:tcPr>
            <w:tcW w:w="1134" w:type="dxa"/>
          </w:tcPr>
          <w:p w14:paraId="1C815643" w14:textId="37102926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  <w:tc>
          <w:tcPr>
            <w:tcW w:w="992" w:type="dxa"/>
          </w:tcPr>
          <w:p w14:paraId="534C764B" w14:textId="00A2330E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276" w:type="dxa"/>
          </w:tcPr>
          <w:p w14:paraId="7D25ACBA" w14:textId="59D17398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2E5FEB94" w14:textId="1053E284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30DD50BA" w14:textId="4BC8C9E2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356EBFBF" w14:textId="70F5D06B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74BEC37F" w14:textId="2149999A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DD7530" w:rsidRPr="00212E29" w14:paraId="368B8118" w14:textId="77777777" w:rsidTr="0049576B">
        <w:tc>
          <w:tcPr>
            <w:tcW w:w="2122" w:type="dxa"/>
          </w:tcPr>
          <w:p w14:paraId="356375D2" w14:textId="66C068C4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</w:p>
        </w:tc>
        <w:tc>
          <w:tcPr>
            <w:tcW w:w="1134" w:type="dxa"/>
          </w:tcPr>
          <w:p w14:paraId="43ABD048" w14:textId="43FC532E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1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)</w:t>
            </w:r>
          </w:p>
        </w:tc>
        <w:tc>
          <w:tcPr>
            <w:tcW w:w="992" w:type="dxa"/>
          </w:tcPr>
          <w:p w14:paraId="31622F93" w14:textId="7470A03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 (1.1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)</w:t>
            </w:r>
          </w:p>
        </w:tc>
        <w:tc>
          <w:tcPr>
            <w:tcW w:w="992" w:type="dxa"/>
          </w:tcPr>
          <w:p w14:paraId="1EC7F6F1" w14:textId="08C1431A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 (0.2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)</w:t>
            </w:r>
          </w:p>
        </w:tc>
        <w:tc>
          <w:tcPr>
            <w:tcW w:w="1134" w:type="dxa"/>
          </w:tcPr>
          <w:p w14:paraId="78593B89" w14:textId="728E9BCF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2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)</w:t>
            </w:r>
          </w:p>
        </w:tc>
        <w:tc>
          <w:tcPr>
            <w:tcW w:w="1134" w:type="dxa"/>
          </w:tcPr>
          <w:p w14:paraId="5D9AEF29" w14:textId="1D8A1C0B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6C18EAE0" w14:textId="70993135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7245BA4F" w14:textId="3763008D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124DFB9F" w14:textId="2960666A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54BAB82F" w14:textId="3BC0B3CE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1A38D079" w14:textId="6ABEBDE0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0A26CEE" w14:textId="328724A0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DD7530" w:rsidRPr="00212E29" w14:paraId="415B7E68" w14:textId="77777777" w:rsidTr="0049576B">
        <w:tc>
          <w:tcPr>
            <w:tcW w:w="2122" w:type="dxa"/>
          </w:tcPr>
          <w:p w14:paraId="720B5E16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D3+CD8+</w:t>
            </w:r>
          </w:p>
        </w:tc>
        <w:tc>
          <w:tcPr>
            <w:tcW w:w="1134" w:type="dxa"/>
          </w:tcPr>
          <w:p w14:paraId="39255F3D" w14:textId="5F70257F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7 (28.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5)</w:t>
            </w:r>
          </w:p>
        </w:tc>
        <w:tc>
          <w:tcPr>
            <w:tcW w:w="992" w:type="dxa"/>
          </w:tcPr>
          <w:p w14:paraId="69C37AB4" w14:textId="06B070D1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5 (32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0)</w:t>
            </w:r>
          </w:p>
        </w:tc>
        <w:tc>
          <w:tcPr>
            <w:tcW w:w="992" w:type="dxa"/>
          </w:tcPr>
          <w:p w14:paraId="0B47398A" w14:textId="13BA1CFE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 (17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)</w:t>
            </w:r>
          </w:p>
        </w:tc>
        <w:tc>
          <w:tcPr>
            <w:tcW w:w="1134" w:type="dxa"/>
          </w:tcPr>
          <w:p w14:paraId="4677170F" w14:textId="4F411470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7 (25.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5)</w:t>
            </w:r>
          </w:p>
        </w:tc>
        <w:tc>
          <w:tcPr>
            <w:tcW w:w="1134" w:type="dxa"/>
          </w:tcPr>
          <w:p w14:paraId="780C463D" w14:textId="198070DA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992" w:type="dxa"/>
          </w:tcPr>
          <w:p w14:paraId="3C532434" w14:textId="308E39D0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276" w:type="dxa"/>
          </w:tcPr>
          <w:p w14:paraId="1B8E9D27" w14:textId="12F7826C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61BC6F91" w14:textId="780965AD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1510F4B5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46886DDD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484</w:t>
            </w:r>
          </w:p>
        </w:tc>
        <w:tc>
          <w:tcPr>
            <w:tcW w:w="1417" w:type="dxa"/>
          </w:tcPr>
          <w:p w14:paraId="7AEB9445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475</w:t>
            </w:r>
          </w:p>
        </w:tc>
      </w:tr>
      <w:tr w:rsidR="00DD7530" w:rsidRPr="00212E29" w14:paraId="0DC13B31" w14:textId="77777777" w:rsidTr="0049576B">
        <w:tc>
          <w:tcPr>
            <w:tcW w:w="2122" w:type="dxa"/>
          </w:tcPr>
          <w:p w14:paraId="6E0D39BD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CD8+CD45R0+</w:t>
            </w:r>
          </w:p>
        </w:tc>
        <w:tc>
          <w:tcPr>
            <w:tcW w:w="1134" w:type="dxa"/>
          </w:tcPr>
          <w:p w14:paraId="0C6CFF53" w14:textId="0B3B2CD3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 (17.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)</w:t>
            </w:r>
          </w:p>
        </w:tc>
        <w:tc>
          <w:tcPr>
            <w:tcW w:w="992" w:type="dxa"/>
          </w:tcPr>
          <w:p w14:paraId="4C8BC9C6" w14:textId="637157D9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4 (25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)</w:t>
            </w:r>
          </w:p>
        </w:tc>
        <w:tc>
          <w:tcPr>
            <w:tcW w:w="992" w:type="dxa"/>
          </w:tcPr>
          <w:p w14:paraId="29C89ABB" w14:textId="6396ED15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2 (24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4)</w:t>
            </w:r>
          </w:p>
        </w:tc>
        <w:tc>
          <w:tcPr>
            <w:tcW w:w="1134" w:type="dxa"/>
          </w:tcPr>
          <w:p w14:paraId="0FE4BDB2" w14:textId="43412E3F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2 (37.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7)</w:t>
            </w:r>
          </w:p>
        </w:tc>
        <w:tc>
          <w:tcPr>
            <w:tcW w:w="1134" w:type="dxa"/>
          </w:tcPr>
          <w:p w14:paraId="43D22DEF" w14:textId="6BC3B6EF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8</w:t>
            </w:r>
          </w:p>
        </w:tc>
        <w:tc>
          <w:tcPr>
            <w:tcW w:w="992" w:type="dxa"/>
          </w:tcPr>
          <w:p w14:paraId="1C93D2D7" w14:textId="1ABFBACD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44E72743" w14:textId="5CA0B6DB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554E0D43" w14:textId="492FAC05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2E5F94A3" w14:textId="33F49B7B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23D60E21" w14:textId="5AA7AFDE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17" w:type="dxa"/>
          </w:tcPr>
          <w:p w14:paraId="65E8C474" w14:textId="6E12C7D0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DD7530" w:rsidRPr="00212E29" w14:paraId="6A6AB9CB" w14:textId="77777777" w:rsidTr="0049576B">
        <w:tc>
          <w:tcPr>
            <w:tcW w:w="2122" w:type="dxa"/>
          </w:tcPr>
          <w:p w14:paraId="49087542" w14:textId="14DA518D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6" w:name="_Hlk113623118"/>
            <w:r w:rsidRPr="00212E29">
              <w:rPr>
                <w:rFonts w:ascii="Times New Roman" w:hAnsi="Times New Roman" w:cs="Times New Roman"/>
                <w:sz w:val="20"/>
                <w:szCs w:val="20"/>
              </w:rPr>
              <w:t xml:space="preserve">CD8 Naive 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D45RA+CD197+)</w:t>
            </w:r>
          </w:p>
        </w:tc>
        <w:tc>
          <w:tcPr>
            <w:tcW w:w="1134" w:type="dxa"/>
          </w:tcPr>
          <w:p w14:paraId="64873021" w14:textId="7F9D3A08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8 (34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0)</w:t>
            </w:r>
          </w:p>
        </w:tc>
        <w:tc>
          <w:tcPr>
            <w:tcW w:w="992" w:type="dxa"/>
          </w:tcPr>
          <w:p w14:paraId="314E42F2" w14:textId="18BF4186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1 (26.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)</w:t>
            </w:r>
          </w:p>
        </w:tc>
        <w:tc>
          <w:tcPr>
            <w:tcW w:w="992" w:type="dxa"/>
          </w:tcPr>
          <w:p w14:paraId="226B1967" w14:textId="7425DD73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 (4.4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)</w:t>
            </w:r>
          </w:p>
        </w:tc>
        <w:tc>
          <w:tcPr>
            <w:tcW w:w="1134" w:type="dxa"/>
          </w:tcPr>
          <w:p w14:paraId="01BA55F2" w14:textId="7A1B6B34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(6.6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)</w:t>
            </w:r>
          </w:p>
        </w:tc>
        <w:tc>
          <w:tcPr>
            <w:tcW w:w="1134" w:type="dxa"/>
          </w:tcPr>
          <w:p w14:paraId="31D5D35F" w14:textId="419F05F9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3</w:t>
            </w:r>
          </w:p>
        </w:tc>
        <w:tc>
          <w:tcPr>
            <w:tcW w:w="992" w:type="dxa"/>
          </w:tcPr>
          <w:p w14:paraId="69501A2E" w14:textId="27AD7836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353CCA16" w14:textId="6E0C4F6E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</w:tcPr>
          <w:p w14:paraId="647FCA00" w14:textId="72DA214F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14:paraId="15755ED6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</w:tcPr>
          <w:p w14:paraId="52C3F362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2</w:t>
            </w:r>
          </w:p>
        </w:tc>
        <w:tc>
          <w:tcPr>
            <w:tcW w:w="1417" w:type="dxa"/>
          </w:tcPr>
          <w:p w14:paraId="425CE6EB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1</w:t>
            </w:r>
          </w:p>
        </w:tc>
      </w:tr>
      <w:bookmarkEnd w:id="6"/>
      <w:tr w:rsidR="00DD7530" w:rsidRPr="00212E29" w14:paraId="556497D9" w14:textId="77777777" w:rsidTr="0049576B">
        <w:tc>
          <w:tcPr>
            <w:tcW w:w="2122" w:type="dxa"/>
          </w:tcPr>
          <w:p w14:paraId="1B6692A4" w14:textId="04376C65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8 Central Memory 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D45RA-CD197+)</w:t>
            </w:r>
          </w:p>
        </w:tc>
        <w:tc>
          <w:tcPr>
            <w:tcW w:w="1134" w:type="dxa"/>
          </w:tcPr>
          <w:p w14:paraId="4914601D" w14:textId="7A8B295C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3 (4.7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1)</w:t>
            </w:r>
          </w:p>
        </w:tc>
        <w:tc>
          <w:tcPr>
            <w:tcW w:w="992" w:type="dxa"/>
          </w:tcPr>
          <w:p w14:paraId="2DB81DC4" w14:textId="76E53CF9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2 (4.1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)</w:t>
            </w:r>
          </w:p>
        </w:tc>
        <w:tc>
          <w:tcPr>
            <w:tcW w:w="992" w:type="dxa"/>
          </w:tcPr>
          <w:p w14:paraId="0B5AAAE5" w14:textId="4E72FE4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5 (3.0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)</w:t>
            </w:r>
          </w:p>
        </w:tc>
        <w:tc>
          <w:tcPr>
            <w:tcW w:w="1134" w:type="dxa"/>
          </w:tcPr>
          <w:p w14:paraId="305AB9A2" w14:textId="70330233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 (8.6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)</w:t>
            </w:r>
          </w:p>
        </w:tc>
        <w:tc>
          <w:tcPr>
            <w:tcW w:w="1134" w:type="dxa"/>
          </w:tcPr>
          <w:p w14:paraId="643AF33A" w14:textId="3ABDCB29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3</w:t>
            </w:r>
          </w:p>
        </w:tc>
        <w:tc>
          <w:tcPr>
            <w:tcW w:w="992" w:type="dxa"/>
          </w:tcPr>
          <w:p w14:paraId="1DF0A556" w14:textId="5587BB8B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7</w:t>
            </w:r>
          </w:p>
        </w:tc>
        <w:tc>
          <w:tcPr>
            <w:tcW w:w="1276" w:type="dxa"/>
          </w:tcPr>
          <w:p w14:paraId="39594892" w14:textId="4109543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30</w:t>
            </w:r>
          </w:p>
        </w:tc>
        <w:tc>
          <w:tcPr>
            <w:tcW w:w="1418" w:type="dxa"/>
          </w:tcPr>
          <w:p w14:paraId="2390364C" w14:textId="7821878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14:paraId="6E7FCF28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7</w:t>
            </w:r>
          </w:p>
        </w:tc>
        <w:tc>
          <w:tcPr>
            <w:tcW w:w="1418" w:type="dxa"/>
          </w:tcPr>
          <w:p w14:paraId="383B31A9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14:paraId="51ECEB3F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5</w:t>
            </w:r>
          </w:p>
        </w:tc>
      </w:tr>
      <w:tr w:rsidR="00DD7530" w:rsidRPr="00212E29" w14:paraId="130B6DE2" w14:textId="77777777" w:rsidTr="0049576B">
        <w:tc>
          <w:tcPr>
            <w:tcW w:w="2122" w:type="dxa"/>
          </w:tcPr>
          <w:p w14:paraId="0F225639" w14:textId="617D59EA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7" w:name="_Hlk113623325"/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8 Effector Memory 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D45RA-CD197-)</w:t>
            </w:r>
          </w:p>
        </w:tc>
        <w:tc>
          <w:tcPr>
            <w:tcW w:w="1134" w:type="dxa"/>
          </w:tcPr>
          <w:p w14:paraId="33527BE2" w14:textId="4016E2A6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 (14.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)</w:t>
            </w:r>
          </w:p>
        </w:tc>
        <w:tc>
          <w:tcPr>
            <w:tcW w:w="992" w:type="dxa"/>
          </w:tcPr>
          <w:p w14:paraId="7E676943" w14:textId="673CD53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 (23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)</w:t>
            </w:r>
          </w:p>
        </w:tc>
        <w:tc>
          <w:tcPr>
            <w:tcW w:w="992" w:type="dxa"/>
          </w:tcPr>
          <w:p w14:paraId="603E1936" w14:textId="76DF1AF9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 (14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)</w:t>
            </w:r>
          </w:p>
        </w:tc>
        <w:tc>
          <w:tcPr>
            <w:tcW w:w="1134" w:type="dxa"/>
          </w:tcPr>
          <w:p w14:paraId="495A1FC8" w14:textId="66BE92B9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3 (20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7)</w:t>
            </w:r>
          </w:p>
        </w:tc>
        <w:tc>
          <w:tcPr>
            <w:tcW w:w="1134" w:type="dxa"/>
          </w:tcPr>
          <w:p w14:paraId="2C5F0497" w14:textId="5620B12E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992" w:type="dxa"/>
          </w:tcPr>
          <w:p w14:paraId="0B6576E0" w14:textId="751F8D0B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4456C9B1" w14:textId="3403A88A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21821C77" w14:textId="3141CCB3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178ACEC9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1418" w:type="dxa"/>
          </w:tcPr>
          <w:p w14:paraId="432BA86C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7CE901EF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bookmarkEnd w:id="7"/>
      <w:tr w:rsidR="00DD7530" w:rsidRPr="00212E29" w14:paraId="0386F7FB" w14:textId="77777777" w:rsidTr="0049576B">
        <w:tc>
          <w:tcPr>
            <w:tcW w:w="2122" w:type="dxa"/>
          </w:tcPr>
          <w:p w14:paraId="38832003" w14:textId="3A4FBAC9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8 Effector Memory RA+ 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D45RA+CD197-)</w:t>
            </w:r>
          </w:p>
        </w:tc>
        <w:tc>
          <w:tcPr>
            <w:tcW w:w="1134" w:type="dxa"/>
          </w:tcPr>
          <w:p w14:paraId="196FF3AD" w14:textId="4EF68E42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 (14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6)</w:t>
            </w:r>
          </w:p>
        </w:tc>
        <w:tc>
          <w:tcPr>
            <w:tcW w:w="992" w:type="dxa"/>
          </w:tcPr>
          <w:p w14:paraId="76E3EC7E" w14:textId="49EE35D9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 (12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)</w:t>
            </w:r>
          </w:p>
        </w:tc>
        <w:tc>
          <w:tcPr>
            <w:tcW w:w="992" w:type="dxa"/>
          </w:tcPr>
          <w:p w14:paraId="20F483E7" w14:textId="2CA9E50B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8 (43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4)</w:t>
            </w:r>
          </w:p>
        </w:tc>
        <w:tc>
          <w:tcPr>
            <w:tcW w:w="1134" w:type="dxa"/>
          </w:tcPr>
          <w:p w14:paraId="5F74FE92" w14:textId="6E904CA1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 (20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4)</w:t>
            </w:r>
          </w:p>
        </w:tc>
        <w:tc>
          <w:tcPr>
            <w:tcW w:w="1134" w:type="dxa"/>
          </w:tcPr>
          <w:p w14:paraId="30B856BD" w14:textId="635B9380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3D7FDB02" w14:textId="3F3A0CF9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00ECB5FB" w14:textId="4E8E2074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9</w:t>
            </w:r>
          </w:p>
        </w:tc>
        <w:tc>
          <w:tcPr>
            <w:tcW w:w="1418" w:type="dxa"/>
          </w:tcPr>
          <w:p w14:paraId="26571616" w14:textId="50845CE6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75F704CF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1418" w:type="dxa"/>
          </w:tcPr>
          <w:p w14:paraId="20806998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7" w:type="dxa"/>
          </w:tcPr>
          <w:p w14:paraId="795FB160" w14:textId="77777777" w:rsidR="00DD7530" w:rsidRPr="00212E29" w:rsidRDefault="00DD7530" w:rsidP="00DD7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8331E0" w:rsidRPr="00212E29" w14:paraId="0DC0B861" w14:textId="77777777" w:rsidTr="0049576B">
        <w:tc>
          <w:tcPr>
            <w:tcW w:w="2122" w:type="dxa"/>
          </w:tcPr>
          <w:p w14:paraId="6BE419AB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SLEC (KLRG1+CD127-)</w:t>
            </w:r>
          </w:p>
        </w:tc>
        <w:tc>
          <w:tcPr>
            <w:tcW w:w="1134" w:type="dxa"/>
          </w:tcPr>
          <w:p w14:paraId="28B9ABE2" w14:textId="056CC865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 (11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)</w:t>
            </w:r>
          </w:p>
        </w:tc>
        <w:tc>
          <w:tcPr>
            <w:tcW w:w="992" w:type="dxa"/>
          </w:tcPr>
          <w:p w14:paraId="7603D331" w14:textId="5F6CB025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 (7.2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)</w:t>
            </w:r>
          </w:p>
        </w:tc>
        <w:tc>
          <w:tcPr>
            <w:tcW w:w="992" w:type="dxa"/>
          </w:tcPr>
          <w:p w14:paraId="0BC9F3B1" w14:textId="29F5AFB2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1 (37.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9)</w:t>
            </w:r>
          </w:p>
        </w:tc>
        <w:tc>
          <w:tcPr>
            <w:tcW w:w="1134" w:type="dxa"/>
          </w:tcPr>
          <w:p w14:paraId="5D968E90" w14:textId="38967CC6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 (16.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9)</w:t>
            </w:r>
          </w:p>
        </w:tc>
        <w:tc>
          <w:tcPr>
            <w:tcW w:w="1134" w:type="dxa"/>
          </w:tcPr>
          <w:p w14:paraId="15529F25" w14:textId="5B1868C0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92" w:type="dxa"/>
          </w:tcPr>
          <w:p w14:paraId="7252335E" w14:textId="60ED7882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79A8DEFF" w14:textId="6D019F89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8" w:type="dxa"/>
          </w:tcPr>
          <w:p w14:paraId="73E80C2A" w14:textId="140E0A2B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2827B001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1597DCE0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7E012DED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331E0" w:rsidRPr="00212E29" w14:paraId="6955E79D" w14:textId="77777777" w:rsidTr="0049576B">
        <w:tc>
          <w:tcPr>
            <w:tcW w:w="2122" w:type="dxa"/>
          </w:tcPr>
          <w:p w14:paraId="356E27D2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MPEC (KLRG1-CD127+)</w:t>
            </w:r>
          </w:p>
        </w:tc>
        <w:tc>
          <w:tcPr>
            <w:tcW w:w="1134" w:type="dxa"/>
          </w:tcPr>
          <w:p w14:paraId="5DFA812C" w14:textId="52BAFF02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7 (38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6)</w:t>
            </w:r>
          </w:p>
        </w:tc>
        <w:tc>
          <w:tcPr>
            <w:tcW w:w="992" w:type="dxa"/>
          </w:tcPr>
          <w:p w14:paraId="6E3A65AD" w14:textId="27ED30DD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 (35.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1)</w:t>
            </w:r>
          </w:p>
        </w:tc>
        <w:tc>
          <w:tcPr>
            <w:tcW w:w="992" w:type="dxa"/>
          </w:tcPr>
          <w:p w14:paraId="515B7EE1" w14:textId="1070C5A2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 (8.1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)</w:t>
            </w:r>
          </w:p>
        </w:tc>
        <w:tc>
          <w:tcPr>
            <w:tcW w:w="1134" w:type="dxa"/>
          </w:tcPr>
          <w:p w14:paraId="3E1F6045" w14:textId="18B9F189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9 (18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1)</w:t>
            </w:r>
          </w:p>
        </w:tc>
        <w:tc>
          <w:tcPr>
            <w:tcW w:w="1134" w:type="dxa"/>
          </w:tcPr>
          <w:p w14:paraId="049122AF" w14:textId="1F868859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  <w:tc>
          <w:tcPr>
            <w:tcW w:w="992" w:type="dxa"/>
          </w:tcPr>
          <w:p w14:paraId="75EDF3E4" w14:textId="52778004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6A7483E2" w14:textId="56898CDE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1418" w:type="dxa"/>
          </w:tcPr>
          <w:p w14:paraId="54BD0B6F" w14:textId="5E7FDE00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736C8F64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1418" w:type="dxa"/>
          </w:tcPr>
          <w:p w14:paraId="26C5E903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1188F155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331E0" w:rsidRPr="00212E29" w14:paraId="0F3840A9" w14:textId="77777777" w:rsidTr="0049576B">
        <w:tc>
          <w:tcPr>
            <w:tcW w:w="2122" w:type="dxa"/>
          </w:tcPr>
          <w:p w14:paraId="1FA363A1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Granzyme-B</w:t>
            </w:r>
          </w:p>
        </w:tc>
        <w:tc>
          <w:tcPr>
            <w:tcW w:w="1134" w:type="dxa"/>
          </w:tcPr>
          <w:p w14:paraId="5A31D90D" w14:textId="682E8404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 (4.3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)</w:t>
            </w:r>
          </w:p>
        </w:tc>
        <w:tc>
          <w:tcPr>
            <w:tcW w:w="992" w:type="dxa"/>
          </w:tcPr>
          <w:p w14:paraId="45609F17" w14:textId="13A3B942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 (9.2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0)</w:t>
            </w:r>
          </w:p>
        </w:tc>
        <w:tc>
          <w:tcPr>
            <w:tcW w:w="992" w:type="dxa"/>
          </w:tcPr>
          <w:p w14:paraId="26C40741" w14:textId="20767D73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 (27.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3)</w:t>
            </w:r>
          </w:p>
        </w:tc>
        <w:tc>
          <w:tcPr>
            <w:tcW w:w="1134" w:type="dxa"/>
          </w:tcPr>
          <w:p w14:paraId="4957108B" w14:textId="24FA56A9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 (9.4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4)</w:t>
            </w:r>
          </w:p>
        </w:tc>
        <w:tc>
          <w:tcPr>
            <w:tcW w:w="1134" w:type="dxa"/>
          </w:tcPr>
          <w:p w14:paraId="5A8E0276" w14:textId="2DBB464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0BAB1BCB" w14:textId="1D8B5380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44F1FDC7" w14:textId="44B26A76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418" w:type="dxa"/>
          </w:tcPr>
          <w:p w14:paraId="2C228CB9" w14:textId="12F465CC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447D6215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291</w:t>
            </w:r>
          </w:p>
        </w:tc>
        <w:tc>
          <w:tcPr>
            <w:tcW w:w="1418" w:type="dxa"/>
          </w:tcPr>
          <w:p w14:paraId="1928A768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47AB0A36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331E0" w:rsidRPr="00212E29" w14:paraId="04CEBBF8" w14:textId="77777777" w:rsidTr="0049576B">
        <w:tc>
          <w:tcPr>
            <w:tcW w:w="2122" w:type="dxa"/>
          </w:tcPr>
          <w:p w14:paraId="7C155C4C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NF-α</w:t>
            </w:r>
          </w:p>
        </w:tc>
        <w:tc>
          <w:tcPr>
            <w:tcW w:w="1134" w:type="dxa"/>
          </w:tcPr>
          <w:p w14:paraId="5A82C5B2" w14:textId="246348DA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 (11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8)</w:t>
            </w:r>
          </w:p>
        </w:tc>
        <w:tc>
          <w:tcPr>
            <w:tcW w:w="992" w:type="dxa"/>
          </w:tcPr>
          <w:p w14:paraId="65E721B1" w14:textId="51E14A68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 (8.7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7)</w:t>
            </w:r>
          </w:p>
        </w:tc>
        <w:tc>
          <w:tcPr>
            <w:tcW w:w="992" w:type="dxa"/>
          </w:tcPr>
          <w:p w14:paraId="6F046FF2" w14:textId="0288FAA4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3 (34.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2)</w:t>
            </w:r>
          </w:p>
        </w:tc>
        <w:tc>
          <w:tcPr>
            <w:tcW w:w="1134" w:type="dxa"/>
          </w:tcPr>
          <w:p w14:paraId="18477F4B" w14:textId="2589B105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0 (27.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7)</w:t>
            </w:r>
          </w:p>
        </w:tc>
        <w:tc>
          <w:tcPr>
            <w:tcW w:w="1134" w:type="dxa"/>
          </w:tcPr>
          <w:p w14:paraId="6DD31B21" w14:textId="6619AEF3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02C8E510" w14:textId="0483D88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5D2D9C26" w14:textId="3E55F5F1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09EB14C6" w14:textId="12A19DC0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1A88B012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08D7689A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4AD4890D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</w:tr>
      <w:tr w:rsidR="008331E0" w:rsidRPr="00212E29" w14:paraId="0087244E" w14:textId="77777777" w:rsidTr="0049576B">
        <w:tc>
          <w:tcPr>
            <w:tcW w:w="2122" w:type="dxa"/>
          </w:tcPr>
          <w:p w14:paraId="0A0DC77A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1134" w:type="dxa"/>
          </w:tcPr>
          <w:p w14:paraId="4DAA5781" w14:textId="1FCCD84A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3 (6.0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)</w:t>
            </w:r>
          </w:p>
        </w:tc>
        <w:tc>
          <w:tcPr>
            <w:tcW w:w="992" w:type="dxa"/>
          </w:tcPr>
          <w:p w14:paraId="1AEBD4F2" w14:textId="571F688C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8 (4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)</w:t>
            </w:r>
          </w:p>
        </w:tc>
        <w:tc>
          <w:tcPr>
            <w:tcW w:w="992" w:type="dxa"/>
          </w:tcPr>
          <w:p w14:paraId="6454FCA9" w14:textId="2E9ECB11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5 (6.6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)</w:t>
            </w:r>
          </w:p>
        </w:tc>
        <w:tc>
          <w:tcPr>
            <w:tcW w:w="1134" w:type="dxa"/>
          </w:tcPr>
          <w:p w14:paraId="2B6DDACE" w14:textId="02C92DFA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 (7.9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1)</w:t>
            </w:r>
          </w:p>
        </w:tc>
        <w:tc>
          <w:tcPr>
            <w:tcW w:w="1134" w:type="dxa"/>
          </w:tcPr>
          <w:p w14:paraId="520F6AC2" w14:textId="0C5933DF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08A6AF9B" w14:textId="170CBB4C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276" w:type="dxa"/>
          </w:tcPr>
          <w:p w14:paraId="6E25BC94" w14:textId="7008475D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306FCA88" w14:textId="39CC4FFF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4BB99800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2A09149D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396891FE" w14:textId="77777777" w:rsidR="008331E0" w:rsidRPr="00212E29" w:rsidRDefault="008331E0" w:rsidP="0083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</w:tr>
      <w:tr w:rsidR="00AC3454" w:rsidRPr="00212E29" w14:paraId="7DE9611E" w14:textId="77777777" w:rsidTr="0049576B">
        <w:tc>
          <w:tcPr>
            <w:tcW w:w="2122" w:type="dxa"/>
          </w:tcPr>
          <w:p w14:paraId="5B8880F4" w14:textId="77777777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CD57</w:t>
            </w:r>
          </w:p>
        </w:tc>
        <w:tc>
          <w:tcPr>
            <w:tcW w:w="1134" w:type="dxa"/>
          </w:tcPr>
          <w:p w14:paraId="1EC7E876" w14:textId="36A6D8B3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7 (14.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8)</w:t>
            </w:r>
          </w:p>
        </w:tc>
        <w:tc>
          <w:tcPr>
            <w:tcW w:w="992" w:type="dxa"/>
          </w:tcPr>
          <w:p w14:paraId="762DB14F" w14:textId="1A0770CA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 (12.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8)</w:t>
            </w:r>
          </w:p>
        </w:tc>
        <w:tc>
          <w:tcPr>
            <w:tcW w:w="992" w:type="dxa"/>
          </w:tcPr>
          <w:p w14:paraId="51F8179D" w14:textId="5A31B9CC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6 (36.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6)</w:t>
            </w:r>
          </w:p>
        </w:tc>
        <w:tc>
          <w:tcPr>
            <w:tcW w:w="1134" w:type="dxa"/>
          </w:tcPr>
          <w:p w14:paraId="35AEBBE0" w14:textId="7AC00D34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 (24.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4)</w:t>
            </w:r>
          </w:p>
        </w:tc>
        <w:tc>
          <w:tcPr>
            <w:tcW w:w="1134" w:type="dxa"/>
          </w:tcPr>
          <w:p w14:paraId="1924FAAD" w14:textId="4590F464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3630BF6F" w14:textId="07297ABA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4B840BDF" w14:textId="7DAB783D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1418" w:type="dxa"/>
          </w:tcPr>
          <w:p w14:paraId="0B6A520D" w14:textId="38C07CE4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08DA6FC1" w14:textId="77777777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  <w:tc>
          <w:tcPr>
            <w:tcW w:w="1418" w:type="dxa"/>
          </w:tcPr>
          <w:p w14:paraId="3EFDE6FA" w14:textId="77777777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2D92D093" w14:textId="77777777" w:rsidR="00AC3454" w:rsidRPr="00212E29" w:rsidRDefault="00AC3454" w:rsidP="00AC3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832AE" w:rsidRPr="00212E29" w14:paraId="04F27B59" w14:textId="77777777" w:rsidTr="0049576B">
        <w:tc>
          <w:tcPr>
            <w:tcW w:w="2122" w:type="dxa"/>
          </w:tcPr>
          <w:p w14:paraId="7D3FB6DA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KLRG1</w:t>
            </w:r>
          </w:p>
        </w:tc>
        <w:tc>
          <w:tcPr>
            <w:tcW w:w="1134" w:type="dxa"/>
          </w:tcPr>
          <w:p w14:paraId="1056CC40" w14:textId="63A7EF89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3 (37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3)</w:t>
            </w:r>
          </w:p>
        </w:tc>
        <w:tc>
          <w:tcPr>
            <w:tcW w:w="992" w:type="dxa"/>
          </w:tcPr>
          <w:p w14:paraId="6CE65AE2" w14:textId="77FA9F31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3 (32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8)</w:t>
            </w:r>
          </w:p>
        </w:tc>
        <w:tc>
          <w:tcPr>
            <w:tcW w:w="992" w:type="dxa"/>
          </w:tcPr>
          <w:p w14:paraId="5C3993AD" w14:textId="514936F1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7 (63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5)</w:t>
            </w:r>
          </w:p>
        </w:tc>
        <w:tc>
          <w:tcPr>
            <w:tcW w:w="1134" w:type="dxa"/>
          </w:tcPr>
          <w:p w14:paraId="27E32C31" w14:textId="6B1101AD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6 (44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1)</w:t>
            </w:r>
          </w:p>
        </w:tc>
        <w:tc>
          <w:tcPr>
            <w:tcW w:w="1134" w:type="dxa"/>
          </w:tcPr>
          <w:p w14:paraId="467874EF" w14:textId="4A3EDB53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  <w:tc>
          <w:tcPr>
            <w:tcW w:w="992" w:type="dxa"/>
          </w:tcPr>
          <w:p w14:paraId="60D31069" w14:textId="64FC74C5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55CE6922" w14:textId="072CE829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418" w:type="dxa"/>
          </w:tcPr>
          <w:p w14:paraId="51230D32" w14:textId="23C84A12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48BE163F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8" w:type="dxa"/>
          </w:tcPr>
          <w:p w14:paraId="3F685BFC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219D9802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832AE" w:rsidRPr="00212E29" w14:paraId="477084FC" w14:textId="77777777" w:rsidTr="0049576B">
        <w:tc>
          <w:tcPr>
            <w:tcW w:w="2122" w:type="dxa"/>
          </w:tcPr>
          <w:p w14:paraId="6572BA61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PD1</w:t>
            </w:r>
          </w:p>
        </w:tc>
        <w:tc>
          <w:tcPr>
            <w:tcW w:w="1134" w:type="dxa"/>
          </w:tcPr>
          <w:p w14:paraId="7D650C27" w14:textId="1C0796FB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3.1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)</w:t>
            </w:r>
          </w:p>
        </w:tc>
        <w:tc>
          <w:tcPr>
            <w:tcW w:w="992" w:type="dxa"/>
          </w:tcPr>
          <w:p w14:paraId="28902A1B" w14:textId="7ADD511B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1 (2.5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)</w:t>
            </w:r>
          </w:p>
        </w:tc>
        <w:tc>
          <w:tcPr>
            <w:tcW w:w="992" w:type="dxa"/>
          </w:tcPr>
          <w:p w14:paraId="3DAC240D" w14:textId="41F76CAA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7 (6.3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)</w:t>
            </w:r>
          </w:p>
        </w:tc>
        <w:tc>
          <w:tcPr>
            <w:tcW w:w="1134" w:type="dxa"/>
          </w:tcPr>
          <w:p w14:paraId="0FEFE330" w14:textId="31F7570A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4 (3.4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)</w:t>
            </w:r>
          </w:p>
        </w:tc>
        <w:tc>
          <w:tcPr>
            <w:tcW w:w="1134" w:type="dxa"/>
          </w:tcPr>
          <w:p w14:paraId="0321C31D" w14:textId="303F2F08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7BC9FFC0" w14:textId="4BBA4006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3484DFB0" w14:textId="1C2969BC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00EB6176" w14:textId="6AA419F6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6106A81C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576C1582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688211A3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D832AE" w:rsidRPr="00212E29" w14:paraId="0BDD53D7" w14:textId="77777777" w:rsidTr="0049576B">
        <w:tc>
          <w:tcPr>
            <w:tcW w:w="2122" w:type="dxa"/>
          </w:tcPr>
          <w:p w14:paraId="42AA9C8D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8" w:name="_Hlk113623958"/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GIT</w:t>
            </w:r>
          </w:p>
        </w:tc>
        <w:tc>
          <w:tcPr>
            <w:tcW w:w="1134" w:type="dxa"/>
          </w:tcPr>
          <w:p w14:paraId="2644A15E" w14:textId="4FC2FA16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 (18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9)</w:t>
            </w:r>
          </w:p>
        </w:tc>
        <w:tc>
          <w:tcPr>
            <w:tcW w:w="992" w:type="dxa"/>
          </w:tcPr>
          <w:p w14:paraId="31EF6C50" w14:textId="6E5E75FB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 (17.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1)</w:t>
            </w:r>
          </w:p>
        </w:tc>
        <w:tc>
          <w:tcPr>
            <w:tcW w:w="992" w:type="dxa"/>
          </w:tcPr>
          <w:p w14:paraId="491B18BF" w14:textId="2B247E15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7 (27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3)</w:t>
            </w:r>
          </w:p>
        </w:tc>
        <w:tc>
          <w:tcPr>
            <w:tcW w:w="1134" w:type="dxa"/>
          </w:tcPr>
          <w:p w14:paraId="2F912F81" w14:textId="1EB26998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 (35.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1)</w:t>
            </w:r>
          </w:p>
        </w:tc>
        <w:tc>
          <w:tcPr>
            <w:tcW w:w="1134" w:type="dxa"/>
          </w:tcPr>
          <w:p w14:paraId="59B60249" w14:textId="1A4D51CC" w:rsidR="00D832AE" w:rsidRPr="00212E29" w:rsidRDefault="00D832AE" w:rsidP="00D832AE">
            <w:pPr>
              <w:tabs>
                <w:tab w:val="left" w:pos="1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3E44C3BC" w14:textId="02FC1DBA" w:rsidR="00D832AE" w:rsidRPr="00212E29" w:rsidRDefault="00D832AE" w:rsidP="00D832AE">
            <w:pPr>
              <w:tabs>
                <w:tab w:val="left" w:pos="1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00EA8F10" w14:textId="0F655A45" w:rsidR="00D832AE" w:rsidRPr="00212E29" w:rsidRDefault="00D832AE" w:rsidP="00D832AE">
            <w:pPr>
              <w:tabs>
                <w:tab w:val="left" w:pos="1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6FD832B7" w14:textId="68863D4D" w:rsidR="00D832AE" w:rsidRPr="00212E29" w:rsidRDefault="00D832AE" w:rsidP="00D832AE">
            <w:pPr>
              <w:tabs>
                <w:tab w:val="left" w:pos="1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541E81ED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316B4D38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1417" w:type="dxa"/>
          </w:tcPr>
          <w:p w14:paraId="7C7E3B4D" w14:textId="77777777" w:rsidR="00D832AE" w:rsidRPr="00212E29" w:rsidRDefault="00D832AE" w:rsidP="00D83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</w:tr>
      <w:bookmarkEnd w:id="8"/>
      <w:tr w:rsidR="00462CFD" w:rsidRPr="00212E29" w14:paraId="2BD56742" w14:textId="77777777" w:rsidTr="0049576B">
        <w:tc>
          <w:tcPr>
            <w:tcW w:w="2122" w:type="dxa"/>
          </w:tcPr>
          <w:p w14:paraId="44E6228A" w14:textId="77777777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127/IL7R</w:t>
            </w:r>
          </w:p>
        </w:tc>
        <w:tc>
          <w:tcPr>
            <w:tcW w:w="1134" w:type="dxa"/>
          </w:tcPr>
          <w:p w14:paraId="4BC7F441" w14:textId="639AE304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2 (67.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6)</w:t>
            </w:r>
          </w:p>
        </w:tc>
        <w:tc>
          <w:tcPr>
            <w:tcW w:w="992" w:type="dxa"/>
          </w:tcPr>
          <w:p w14:paraId="50F23F93" w14:textId="5B765770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6 (58.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3004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87DBBB2" w14:textId="76D61F02" w:rsidR="00462CFD" w:rsidRPr="00212E29" w:rsidRDefault="0030047E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5</w:t>
            </w:r>
            <w:r w:rsidR="00462C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8</w:t>
            </w:r>
            <w:r w:rsidR="00462C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A969EF1" w14:textId="69B66D01" w:rsidR="00462CFD" w:rsidRPr="00212E29" w:rsidRDefault="0030047E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7</w:t>
            </w:r>
            <w:r w:rsidR="00462C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7</w:t>
            </w:r>
            <w:r w:rsidR="00462C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A8F32E6" w14:textId="10CBD3F8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361BEA84" w14:textId="768F8AC9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436314E8" w14:textId="6F15E5C0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1418" w:type="dxa"/>
          </w:tcPr>
          <w:p w14:paraId="4F5C4004" w14:textId="417F155B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2110C9B3" w14:textId="77777777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1418" w:type="dxa"/>
          </w:tcPr>
          <w:p w14:paraId="1C168F41" w14:textId="77777777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28825F12" w14:textId="77777777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FC1B39" w:rsidRPr="00212E29" w14:paraId="593FE579" w14:textId="77777777" w:rsidTr="0049576B">
        <w:tc>
          <w:tcPr>
            <w:tcW w:w="2122" w:type="dxa"/>
          </w:tcPr>
          <w:p w14:paraId="34E72A77" w14:textId="198D9337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D4/CD8</w:t>
            </w: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1B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atio </w:t>
            </w:r>
          </w:p>
        </w:tc>
        <w:tc>
          <w:tcPr>
            <w:tcW w:w="1134" w:type="dxa"/>
          </w:tcPr>
          <w:p w14:paraId="2354E8C1" w14:textId="631F9C68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 (1.1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9)</w:t>
            </w:r>
          </w:p>
        </w:tc>
        <w:tc>
          <w:tcPr>
            <w:tcW w:w="992" w:type="dxa"/>
          </w:tcPr>
          <w:p w14:paraId="0B71FF92" w14:textId="3FC19CF4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7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9)</w:t>
            </w:r>
          </w:p>
        </w:tc>
        <w:tc>
          <w:tcPr>
            <w:tcW w:w="992" w:type="dxa"/>
          </w:tcPr>
          <w:p w14:paraId="2F663425" w14:textId="347164B2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4 (1.5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4)</w:t>
            </w:r>
          </w:p>
        </w:tc>
        <w:tc>
          <w:tcPr>
            <w:tcW w:w="1134" w:type="dxa"/>
          </w:tcPr>
          <w:p w14:paraId="7EEB3A71" w14:textId="51EE8112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 (1.0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5)</w:t>
            </w:r>
          </w:p>
        </w:tc>
        <w:tc>
          <w:tcPr>
            <w:tcW w:w="1134" w:type="dxa"/>
          </w:tcPr>
          <w:p w14:paraId="14F1FD9A" w14:textId="53C2E116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7981CC78" w14:textId="0FC223FD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276" w:type="dxa"/>
          </w:tcPr>
          <w:p w14:paraId="0909FDCC" w14:textId="680095DA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212DFA70" w14:textId="4B25ED36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7BED580D" w14:textId="77777777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5B57E1DB" w14:textId="77777777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1417" w:type="dxa"/>
          </w:tcPr>
          <w:p w14:paraId="55808791" w14:textId="77777777" w:rsidR="00FC1B39" w:rsidRPr="00212E29" w:rsidRDefault="00FC1B39" w:rsidP="00FC1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62CFD" w:rsidRPr="00212E29" w14:paraId="2F38ED4B" w14:textId="77777777" w:rsidTr="0049576B">
        <w:tc>
          <w:tcPr>
            <w:tcW w:w="2122" w:type="dxa"/>
          </w:tcPr>
          <w:p w14:paraId="035349F2" w14:textId="77777777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9" w:name="_Hlk113870944"/>
            <w:bookmarkStart w:id="10" w:name="_Hlk113871058"/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 lymphocytes (CD19+)</w:t>
            </w:r>
          </w:p>
        </w:tc>
        <w:tc>
          <w:tcPr>
            <w:tcW w:w="1134" w:type="dxa"/>
          </w:tcPr>
          <w:p w14:paraId="2D488D7A" w14:textId="667406A2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9 (5.7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7)</w:t>
            </w:r>
          </w:p>
        </w:tc>
        <w:tc>
          <w:tcPr>
            <w:tcW w:w="992" w:type="dxa"/>
          </w:tcPr>
          <w:p w14:paraId="53683C84" w14:textId="1137C7F4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 (4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)</w:t>
            </w:r>
          </w:p>
        </w:tc>
        <w:tc>
          <w:tcPr>
            <w:tcW w:w="992" w:type="dxa"/>
          </w:tcPr>
          <w:p w14:paraId="60E67176" w14:textId="7A1B28AB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6 (3.3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1)</w:t>
            </w:r>
          </w:p>
        </w:tc>
        <w:tc>
          <w:tcPr>
            <w:tcW w:w="1134" w:type="dxa"/>
          </w:tcPr>
          <w:p w14:paraId="039BB016" w14:textId="75B0A16F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5 (4.1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)</w:t>
            </w:r>
          </w:p>
        </w:tc>
        <w:tc>
          <w:tcPr>
            <w:tcW w:w="1134" w:type="dxa"/>
          </w:tcPr>
          <w:p w14:paraId="2706C786" w14:textId="7E5E8CD0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7D05C0EC" w14:textId="0B6D7695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223E3C38" w14:textId="038E169A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06BEE4E8" w14:textId="5F5A3208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64605280" w14:textId="77777777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5E49D782" w14:textId="77777777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51DD7C5A" w14:textId="77777777" w:rsidR="00462CFD" w:rsidRPr="00212E29" w:rsidRDefault="00462CFD" w:rsidP="00462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7771D0" w:rsidRPr="00212E29" w14:paraId="2BA32E3F" w14:textId="77777777" w:rsidTr="0049576B">
        <w:tc>
          <w:tcPr>
            <w:tcW w:w="2122" w:type="dxa"/>
          </w:tcPr>
          <w:p w14:paraId="35F41530" w14:textId="77777777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1" w:name="_Hlk113624730"/>
            <w:bookmarkStart w:id="12" w:name="_Hlk113624243"/>
            <w:bookmarkStart w:id="13" w:name="_Hlk113870916"/>
            <w:bookmarkEnd w:id="9"/>
            <w:bookmarkEnd w:id="10"/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 (CD27-IgD+)</w:t>
            </w:r>
          </w:p>
        </w:tc>
        <w:tc>
          <w:tcPr>
            <w:tcW w:w="1134" w:type="dxa"/>
          </w:tcPr>
          <w:p w14:paraId="6FDD9C17" w14:textId="46E42227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6 (45.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4)</w:t>
            </w:r>
          </w:p>
        </w:tc>
        <w:tc>
          <w:tcPr>
            <w:tcW w:w="992" w:type="dxa"/>
          </w:tcPr>
          <w:p w14:paraId="23BA0D67" w14:textId="2DEC3E56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2 (35.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4)</w:t>
            </w:r>
          </w:p>
        </w:tc>
        <w:tc>
          <w:tcPr>
            <w:tcW w:w="992" w:type="dxa"/>
          </w:tcPr>
          <w:p w14:paraId="33A0E363" w14:textId="7DE003A3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9 (38.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9)</w:t>
            </w:r>
          </w:p>
        </w:tc>
        <w:tc>
          <w:tcPr>
            <w:tcW w:w="1134" w:type="dxa"/>
          </w:tcPr>
          <w:p w14:paraId="3E4024EE" w14:textId="7856418D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7 (42.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9)</w:t>
            </w:r>
          </w:p>
        </w:tc>
        <w:tc>
          <w:tcPr>
            <w:tcW w:w="1134" w:type="dxa"/>
          </w:tcPr>
          <w:p w14:paraId="756F4E98" w14:textId="6BF990E1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51307961" w14:textId="7E10CD63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2CADBDDC" w14:textId="60C719AA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3DD5A1BE" w14:textId="4898E59E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47AAC359" w14:textId="77777777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7D15188D" w14:textId="77777777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2D5BD6A7" w14:textId="77777777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7771D0" w:rsidRPr="00212E29" w14:paraId="4203B05D" w14:textId="77777777" w:rsidTr="0049576B">
        <w:tc>
          <w:tcPr>
            <w:tcW w:w="2122" w:type="dxa"/>
          </w:tcPr>
          <w:p w14:paraId="2E31DF02" w14:textId="77777777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14" w:name="_Hlk113624300"/>
            <w:bookmarkEnd w:id="11"/>
            <w:bookmarkEnd w:id="12"/>
            <w:bookmarkEnd w:id="13"/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witched (CD27+IgD+)</w:t>
            </w:r>
          </w:p>
        </w:tc>
        <w:tc>
          <w:tcPr>
            <w:tcW w:w="1134" w:type="dxa"/>
          </w:tcPr>
          <w:p w14:paraId="4A452B70" w14:textId="2EDA5C09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9 (9.0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)</w:t>
            </w:r>
          </w:p>
        </w:tc>
        <w:tc>
          <w:tcPr>
            <w:tcW w:w="992" w:type="dxa"/>
          </w:tcPr>
          <w:p w14:paraId="5AA04E1D" w14:textId="2B3B8899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4 (5.</w:t>
            </w:r>
            <w:r w:rsidR="00E91C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E91C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2E193FD" w14:textId="23F1723A" w:rsidR="007771D0" w:rsidRPr="00212E29" w:rsidRDefault="00E91CBD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</w:t>
            </w:r>
            <w:r w:rsidR="00777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  <w:r w:rsidR="00777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32F72881" w14:textId="29E29B59" w:rsidR="007771D0" w:rsidRPr="00212E29" w:rsidRDefault="00E91CBD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7</w:t>
            </w:r>
            <w:r w:rsidR="00777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  <w:r w:rsidR="00777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55C3B20" w14:textId="6542292B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8</w:t>
            </w:r>
          </w:p>
        </w:tc>
        <w:tc>
          <w:tcPr>
            <w:tcW w:w="992" w:type="dxa"/>
          </w:tcPr>
          <w:p w14:paraId="56D34983" w14:textId="5F0BAC17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20634392" w14:textId="4BAD6A49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4ED99D4D" w14:textId="20596423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0D7474E8" w14:textId="77777777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47B5AB44" w14:textId="77777777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F783861" w14:textId="77777777" w:rsidR="007771D0" w:rsidRPr="00212E29" w:rsidRDefault="007771D0" w:rsidP="007771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bookmarkEnd w:id="14"/>
      <w:tr w:rsidR="006A41A6" w:rsidRPr="00212E29" w14:paraId="147F1D1E" w14:textId="77777777" w:rsidTr="0049576B">
        <w:tc>
          <w:tcPr>
            <w:tcW w:w="2122" w:type="dxa"/>
          </w:tcPr>
          <w:p w14:paraId="2291AB77" w14:textId="77777777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tched (CD27+IgD-)</w:t>
            </w:r>
          </w:p>
        </w:tc>
        <w:tc>
          <w:tcPr>
            <w:tcW w:w="1134" w:type="dxa"/>
          </w:tcPr>
          <w:p w14:paraId="496BB93D" w14:textId="27D89D47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 (15.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)</w:t>
            </w:r>
          </w:p>
        </w:tc>
        <w:tc>
          <w:tcPr>
            <w:tcW w:w="992" w:type="dxa"/>
          </w:tcPr>
          <w:p w14:paraId="44AE3E2A" w14:textId="42A2FB4A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 (16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4)</w:t>
            </w:r>
          </w:p>
        </w:tc>
        <w:tc>
          <w:tcPr>
            <w:tcW w:w="992" w:type="dxa"/>
          </w:tcPr>
          <w:p w14:paraId="6B93A566" w14:textId="69B29A09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 (11.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)</w:t>
            </w:r>
          </w:p>
        </w:tc>
        <w:tc>
          <w:tcPr>
            <w:tcW w:w="1134" w:type="dxa"/>
          </w:tcPr>
          <w:p w14:paraId="1A3D3996" w14:textId="4A36FA9E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 (9.3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)</w:t>
            </w:r>
          </w:p>
        </w:tc>
        <w:tc>
          <w:tcPr>
            <w:tcW w:w="1134" w:type="dxa"/>
          </w:tcPr>
          <w:p w14:paraId="30F08B8D" w14:textId="479FB8AB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674BB543" w14:textId="3FF55F78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4E875C2C" w14:textId="02B7FC03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39D6E8F7" w14:textId="1B23FC00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04B40B6C" w14:textId="77777777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0A26F0D9" w14:textId="77777777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2F27AAB" w14:textId="77777777" w:rsidR="006A41A6" w:rsidRPr="00212E29" w:rsidRDefault="006A41A6" w:rsidP="006A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265F25" w:rsidRPr="00212E29" w14:paraId="313F6DE6" w14:textId="77777777" w:rsidTr="0049576B">
        <w:tc>
          <w:tcPr>
            <w:tcW w:w="2122" w:type="dxa"/>
          </w:tcPr>
          <w:p w14:paraId="6B8CBEF8" w14:textId="77777777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Negative (CD27-IgD-)</w:t>
            </w:r>
          </w:p>
        </w:tc>
        <w:tc>
          <w:tcPr>
            <w:tcW w:w="1134" w:type="dxa"/>
          </w:tcPr>
          <w:p w14:paraId="11871D58" w14:textId="456EE757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4 (6.9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)</w:t>
            </w:r>
          </w:p>
        </w:tc>
        <w:tc>
          <w:tcPr>
            <w:tcW w:w="992" w:type="dxa"/>
          </w:tcPr>
          <w:p w14:paraId="077D6627" w14:textId="09571745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 (10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)</w:t>
            </w:r>
          </w:p>
        </w:tc>
        <w:tc>
          <w:tcPr>
            <w:tcW w:w="992" w:type="dxa"/>
          </w:tcPr>
          <w:p w14:paraId="70C4ADF2" w14:textId="293B6CF4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1 (6.6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)</w:t>
            </w:r>
          </w:p>
        </w:tc>
        <w:tc>
          <w:tcPr>
            <w:tcW w:w="1134" w:type="dxa"/>
          </w:tcPr>
          <w:p w14:paraId="44521D91" w14:textId="21586F35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 (8.4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)</w:t>
            </w:r>
          </w:p>
        </w:tc>
        <w:tc>
          <w:tcPr>
            <w:tcW w:w="1134" w:type="dxa"/>
          </w:tcPr>
          <w:p w14:paraId="376B08E9" w14:textId="6A1AB828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642EC8C9" w14:textId="2057F9E6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1140E1CA" w14:textId="5E75B1B1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1D4518DF" w14:textId="39E7EB76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8</w:t>
            </w:r>
          </w:p>
        </w:tc>
        <w:tc>
          <w:tcPr>
            <w:tcW w:w="1417" w:type="dxa"/>
          </w:tcPr>
          <w:p w14:paraId="7ED7EAA4" w14:textId="77777777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1418" w:type="dxa"/>
          </w:tcPr>
          <w:p w14:paraId="3C51884B" w14:textId="77777777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EE682AF" w14:textId="77777777" w:rsidR="00265F25" w:rsidRPr="00212E29" w:rsidRDefault="00265F25" w:rsidP="00265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B0A19" w:rsidRPr="00212E29" w14:paraId="1EC4DAC9" w14:textId="77777777" w:rsidTr="0049576B">
        <w:tc>
          <w:tcPr>
            <w:tcW w:w="2122" w:type="dxa"/>
          </w:tcPr>
          <w:p w14:paraId="6967F0C3" w14:textId="77777777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24-CD38-</w:t>
            </w:r>
          </w:p>
        </w:tc>
        <w:tc>
          <w:tcPr>
            <w:tcW w:w="1134" w:type="dxa"/>
          </w:tcPr>
          <w:p w14:paraId="538C4B5F" w14:textId="4CF50080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7 (1.1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1)</w:t>
            </w:r>
          </w:p>
        </w:tc>
        <w:tc>
          <w:tcPr>
            <w:tcW w:w="992" w:type="dxa"/>
          </w:tcPr>
          <w:p w14:paraId="48344FE1" w14:textId="03FF06A5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4 (2.9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)</w:t>
            </w:r>
          </w:p>
        </w:tc>
        <w:tc>
          <w:tcPr>
            <w:tcW w:w="992" w:type="dxa"/>
          </w:tcPr>
          <w:p w14:paraId="19E958D0" w14:textId="694B3806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6 (1.4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2)</w:t>
            </w:r>
          </w:p>
        </w:tc>
        <w:tc>
          <w:tcPr>
            <w:tcW w:w="1134" w:type="dxa"/>
          </w:tcPr>
          <w:p w14:paraId="2800D085" w14:textId="7BCFC5FA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7 (3.6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)</w:t>
            </w:r>
          </w:p>
        </w:tc>
        <w:tc>
          <w:tcPr>
            <w:tcW w:w="1134" w:type="dxa"/>
          </w:tcPr>
          <w:p w14:paraId="1309FCA5" w14:textId="5F713481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92" w:type="dxa"/>
          </w:tcPr>
          <w:p w14:paraId="49A8B3CB" w14:textId="0F6B4BF4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2E2B6DA0" w14:textId="71D9C007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424C578E" w14:textId="0122C6A6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386</w:t>
            </w:r>
          </w:p>
        </w:tc>
        <w:tc>
          <w:tcPr>
            <w:tcW w:w="1417" w:type="dxa"/>
          </w:tcPr>
          <w:p w14:paraId="05C7C93E" w14:textId="497C9471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418" w:type="dxa"/>
          </w:tcPr>
          <w:p w14:paraId="5C7FFD27" w14:textId="4B579D13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351FB2C3" w14:textId="7B31BC90" w:rsidR="00BB0A19" w:rsidRPr="00212E29" w:rsidRDefault="00BB0A19" w:rsidP="00BB0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94BCB" w:rsidRPr="00212E29" w14:paraId="5E588B93" w14:textId="77777777" w:rsidTr="0049576B">
        <w:tc>
          <w:tcPr>
            <w:tcW w:w="2122" w:type="dxa"/>
          </w:tcPr>
          <w:p w14:paraId="010A22EC" w14:textId="77777777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ASC (CD27hi CD38hi)</w:t>
            </w:r>
          </w:p>
        </w:tc>
        <w:tc>
          <w:tcPr>
            <w:tcW w:w="1134" w:type="dxa"/>
          </w:tcPr>
          <w:p w14:paraId="7CEA594D" w14:textId="0F21259F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(0.2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)</w:t>
            </w:r>
          </w:p>
        </w:tc>
        <w:tc>
          <w:tcPr>
            <w:tcW w:w="992" w:type="dxa"/>
          </w:tcPr>
          <w:p w14:paraId="4570C733" w14:textId="5726948E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0.4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)</w:t>
            </w:r>
          </w:p>
        </w:tc>
        <w:tc>
          <w:tcPr>
            <w:tcW w:w="992" w:type="dxa"/>
          </w:tcPr>
          <w:p w14:paraId="1296C805" w14:textId="5F44723F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3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)</w:t>
            </w:r>
          </w:p>
        </w:tc>
        <w:tc>
          <w:tcPr>
            <w:tcW w:w="1134" w:type="dxa"/>
          </w:tcPr>
          <w:p w14:paraId="3D842F26" w14:textId="267AFA58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0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)</w:t>
            </w:r>
          </w:p>
        </w:tc>
        <w:tc>
          <w:tcPr>
            <w:tcW w:w="1134" w:type="dxa"/>
          </w:tcPr>
          <w:p w14:paraId="5B6D338D" w14:textId="6EE52384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8</w:t>
            </w:r>
          </w:p>
        </w:tc>
        <w:tc>
          <w:tcPr>
            <w:tcW w:w="992" w:type="dxa"/>
          </w:tcPr>
          <w:p w14:paraId="567553FD" w14:textId="5888E934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1108E1D2" w14:textId="68065846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13119BA6" w14:textId="53196A1E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1417" w:type="dxa"/>
          </w:tcPr>
          <w:p w14:paraId="258CF6CA" w14:textId="77777777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2BE461CD" w14:textId="77777777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7388B4B6" w14:textId="77777777" w:rsidR="00494BCB" w:rsidRPr="00212E29" w:rsidRDefault="00494BCB" w:rsidP="00494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F6288" w:rsidRPr="00212E29" w14:paraId="4A4EFA90" w14:textId="77777777" w:rsidTr="0049576B">
        <w:tc>
          <w:tcPr>
            <w:tcW w:w="2122" w:type="dxa"/>
          </w:tcPr>
          <w:p w14:paraId="05EF700E" w14:textId="77777777" w:rsidR="007F6288" w:rsidRPr="00212E29" w:rsidRDefault="007F6288" w:rsidP="007F62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Transitional (CD38hi CD24hi)</w:t>
            </w:r>
          </w:p>
        </w:tc>
        <w:tc>
          <w:tcPr>
            <w:tcW w:w="1134" w:type="dxa"/>
          </w:tcPr>
          <w:p w14:paraId="4DAA80E8" w14:textId="560C3D68" w:rsidR="007F6288" w:rsidRPr="00212E29" w:rsidRDefault="007F6288" w:rsidP="007F62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8 (2.4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D37E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1202A7C" w14:textId="4BB139BD" w:rsidR="007F6288" w:rsidRPr="00212E29" w:rsidRDefault="00D37E5B" w:rsidP="007F62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5</w:t>
            </w:r>
            <w:r w:rsidR="007F62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0</w:t>
            </w:r>
            <w:r w:rsidR="007F62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A0AA798" w14:textId="63CBE6AB" w:rsidR="007F6288" w:rsidRPr="00212E29" w:rsidRDefault="00D37E5B" w:rsidP="007F62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4</w:t>
            </w:r>
            <w:r w:rsidR="007F62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0</w:t>
            </w:r>
            <w:r w:rsidR="007F62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35CC562D" w14:textId="2DBC2662" w:rsidR="007F6288" w:rsidRPr="00212E29" w:rsidRDefault="00D37E5B" w:rsidP="007F6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8</w:t>
            </w:r>
            <w:r w:rsidR="007F62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4</w:t>
            </w:r>
            <w:r w:rsidR="007F62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77E207DD" w14:textId="529D76C2" w:rsidR="007F6288" w:rsidRPr="00212E29" w:rsidRDefault="007F6288" w:rsidP="007F62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7444CA29" w14:textId="0F5C2DC0" w:rsidR="007F6288" w:rsidRPr="00212E29" w:rsidRDefault="007F6288" w:rsidP="007F62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58457B00" w14:textId="6E23F397" w:rsidR="007F6288" w:rsidRPr="00212E29" w:rsidRDefault="007F6288" w:rsidP="007F62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7B12BBA9" w14:textId="1CCBFA13" w:rsidR="007F6288" w:rsidRPr="00212E29" w:rsidRDefault="007F6288" w:rsidP="007F6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8B62EE5" w14:textId="77777777" w:rsidR="007F6288" w:rsidRPr="00212E29" w:rsidRDefault="007F6288" w:rsidP="007F6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2031BB45" w14:textId="77777777" w:rsidR="007F6288" w:rsidRPr="00212E29" w:rsidRDefault="007F6288" w:rsidP="007F6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2EEA02C2" w14:textId="77777777" w:rsidR="007F6288" w:rsidRPr="00212E29" w:rsidRDefault="007F6288" w:rsidP="007F6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8E508C" w:rsidRPr="00212E29" w14:paraId="759FB271" w14:textId="77777777" w:rsidTr="0049576B">
        <w:tc>
          <w:tcPr>
            <w:tcW w:w="2122" w:type="dxa"/>
          </w:tcPr>
          <w:p w14:paraId="52EF3C41" w14:textId="77777777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CD24hiCD27+</w:t>
            </w:r>
          </w:p>
        </w:tc>
        <w:tc>
          <w:tcPr>
            <w:tcW w:w="1134" w:type="dxa"/>
          </w:tcPr>
          <w:p w14:paraId="3EE77091" w14:textId="3348323A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 (9.0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)</w:t>
            </w:r>
          </w:p>
        </w:tc>
        <w:tc>
          <w:tcPr>
            <w:tcW w:w="992" w:type="dxa"/>
          </w:tcPr>
          <w:p w14:paraId="4FD6342E" w14:textId="0140B588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3 (5.9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)</w:t>
            </w:r>
          </w:p>
        </w:tc>
        <w:tc>
          <w:tcPr>
            <w:tcW w:w="992" w:type="dxa"/>
          </w:tcPr>
          <w:p w14:paraId="679CA9D1" w14:textId="295B2AA4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 (4.9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)</w:t>
            </w:r>
          </w:p>
        </w:tc>
        <w:tc>
          <w:tcPr>
            <w:tcW w:w="1134" w:type="dxa"/>
          </w:tcPr>
          <w:p w14:paraId="002BA05B" w14:textId="212A8C9D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4 (3.3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)</w:t>
            </w:r>
          </w:p>
        </w:tc>
        <w:tc>
          <w:tcPr>
            <w:tcW w:w="1134" w:type="dxa"/>
          </w:tcPr>
          <w:p w14:paraId="0D83A050" w14:textId="1D1D4D3A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8</w:t>
            </w:r>
          </w:p>
        </w:tc>
        <w:tc>
          <w:tcPr>
            <w:tcW w:w="992" w:type="dxa"/>
          </w:tcPr>
          <w:p w14:paraId="0DB3C95B" w14:textId="50C355FD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376A4645" w14:textId="0E0C6CBA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24B365FA" w14:textId="7C8C8F81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15BF407" w14:textId="77777777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0FAD67FE" w14:textId="77777777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0A7B3EA3" w14:textId="77777777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8E508C" w:rsidRPr="00212E29" w14:paraId="6D283B23" w14:textId="77777777" w:rsidTr="0049576B">
        <w:tc>
          <w:tcPr>
            <w:tcW w:w="2122" w:type="dxa"/>
          </w:tcPr>
          <w:p w14:paraId="0A8D9057" w14:textId="77777777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5" w:name="_Hlk113871080"/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K cells (CD56+)</w:t>
            </w:r>
          </w:p>
        </w:tc>
        <w:tc>
          <w:tcPr>
            <w:tcW w:w="1134" w:type="dxa"/>
          </w:tcPr>
          <w:p w14:paraId="73E713AC" w14:textId="3FADC111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4 (4.9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)</w:t>
            </w:r>
          </w:p>
        </w:tc>
        <w:tc>
          <w:tcPr>
            <w:tcW w:w="992" w:type="dxa"/>
          </w:tcPr>
          <w:p w14:paraId="02EAA4ED" w14:textId="0095EC67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9 (2.9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9)</w:t>
            </w:r>
          </w:p>
        </w:tc>
        <w:tc>
          <w:tcPr>
            <w:tcW w:w="992" w:type="dxa"/>
          </w:tcPr>
          <w:p w14:paraId="7EC5B9E3" w14:textId="5A0F8CBE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 (9.4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)</w:t>
            </w:r>
          </w:p>
        </w:tc>
        <w:tc>
          <w:tcPr>
            <w:tcW w:w="1134" w:type="dxa"/>
          </w:tcPr>
          <w:p w14:paraId="0279369A" w14:textId="42DD542D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4 (3.2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)</w:t>
            </w:r>
          </w:p>
        </w:tc>
        <w:tc>
          <w:tcPr>
            <w:tcW w:w="1134" w:type="dxa"/>
          </w:tcPr>
          <w:p w14:paraId="48AED8EA" w14:textId="21E31F67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92" w:type="dxa"/>
          </w:tcPr>
          <w:p w14:paraId="50EA899B" w14:textId="73F5F910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276" w:type="dxa"/>
          </w:tcPr>
          <w:p w14:paraId="1293A1B8" w14:textId="45405ADC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  <w:tc>
          <w:tcPr>
            <w:tcW w:w="1418" w:type="dxa"/>
          </w:tcPr>
          <w:p w14:paraId="7F30632B" w14:textId="03168908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7E5975C9" w14:textId="77777777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18" w:type="dxa"/>
          </w:tcPr>
          <w:p w14:paraId="49089907" w14:textId="77777777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7" w:type="dxa"/>
          </w:tcPr>
          <w:p w14:paraId="69E388DE" w14:textId="77777777" w:rsidR="008E508C" w:rsidRPr="00212E29" w:rsidRDefault="008E508C" w:rsidP="008E5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208A5" w:rsidRPr="00212E29" w14:paraId="2DEBB083" w14:textId="77777777" w:rsidTr="0049576B">
        <w:tc>
          <w:tcPr>
            <w:tcW w:w="2122" w:type="dxa"/>
          </w:tcPr>
          <w:p w14:paraId="3B719903" w14:textId="77777777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16" w:name="_Hlk113625384"/>
            <w:bookmarkEnd w:id="15"/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CD56brightCD16-</w:t>
            </w:r>
          </w:p>
        </w:tc>
        <w:tc>
          <w:tcPr>
            <w:tcW w:w="1134" w:type="dxa"/>
          </w:tcPr>
          <w:p w14:paraId="1007E621" w14:textId="6C7BEFE2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7 (2.8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4)</w:t>
            </w:r>
          </w:p>
        </w:tc>
        <w:tc>
          <w:tcPr>
            <w:tcW w:w="992" w:type="dxa"/>
          </w:tcPr>
          <w:p w14:paraId="1A1431E5" w14:textId="6BB86765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7 (2.2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0)</w:t>
            </w:r>
          </w:p>
        </w:tc>
        <w:tc>
          <w:tcPr>
            <w:tcW w:w="992" w:type="dxa"/>
          </w:tcPr>
          <w:p w14:paraId="13CAD09F" w14:textId="2EA1260C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 (0.9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6)</w:t>
            </w:r>
          </w:p>
        </w:tc>
        <w:tc>
          <w:tcPr>
            <w:tcW w:w="1134" w:type="dxa"/>
          </w:tcPr>
          <w:p w14:paraId="66B2209A" w14:textId="0763EAF5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8 (1.9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2)</w:t>
            </w:r>
          </w:p>
        </w:tc>
        <w:tc>
          <w:tcPr>
            <w:tcW w:w="1134" w:type="dxa"/>
          </w:tcPr>
          <w:p w14:paraId="66EB922F" w14:textId="38C531A8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382E3B74" w14:textId="77CB9FAB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27F031EE" w14:textId="50ADD76C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5A99A0AA" w14:textId="44AFD0F5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52B5891A" w14:textId="77777777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19598124" w14:textId="77777777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9BBFBA0" w14:textId="77777777" w:rsidR="00B208A5" w:rsidRPr="00212E29" w:rsidRDefault="00B208A5" w:rsidP="00B20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bookmarkEnd w:id="16"/>
      <w:tr w:rsidR="00B26C87" w:rsidRPr="00212E29" w14:paraId="684EFD8C" w14:textId="77777777" w:rsidTr="0049576B">
        <w:tc>
          <w:tcPr>
            <w:tcW w:w="2122" w:type="dxa"/>
          </w:tcPr>
          <w:p w14:paraId="45DF57CC" w14:textId="77777777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CD56brightCD16+</w:t>
            </w:r>
          </w:p>
        </w:tc>
        <w:tc>
          <w:tcPr>
            <w:tcW w:w="1134" w:type="dxa"/>
          </w:tcPr>
          <w:p w14:paraId="24380E85" w14:textId="7BD21C05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 (1.3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)</w:t>
            </w:r>
          </w:p>
        </w:tc>
        <w:tc>
          <w:tcPr>
            <w:tcW w:w="992" w:type="dxa"/>
          </w:tcPr>
          <w:p w14:paraId="1591BCE4" w14:textId="34F3C4C5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0 (0.3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7)</w:t>
            </w:r>
          </w:p>
        </w:tc>
        <w:tc>
          <w:tcPr>
            <w:tcW w:w="992" w:type="dxa"/>
          </w:tcPr>
          <w:p w14:paraId="13082FA0" w14:textId="09ED7761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 (0.8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7)</w:t>
            </w:r>
          </w:p>
        </w:tc>
        <w:tc>
          <w:tcPr>
            <w:tcW w:w="1134" w:type="dxa"/>
          </w:tcPr>
          <w:p w14:paraId="3C17DAD4" w14:textId="668FBEA3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 (1.1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)</w:t>
            </w:r>
          </w:p>
        </w:tc>
        <w:tc>
          <w:tcPr>
            <w:tcW w:w="1134" w:type="dxa"/>
          </w:tcPr>
          <w:p w14:paraId="0F3A7F14" w14:textId="7538D9C7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31AEF4AE" w14:textId="2CDDCC2A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697C1D89" w14:textId="60AB9639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7A32B85A" w14:textId="44B832A8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06D73D86" w14:textId="77777777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0A5FF5A8" w14:textId="77777777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E5FD572" w14:textId="77777777" w:rsidR="00B26C87" w:rsidRPr="00212E29" w:rsidRDefault="00B26C87" w:rsidP="00B26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F0FF9" w:rsidRPr="00212E29" w14:paraId="5BF8EFA5" w14:textId="77777777" w:rsidTr="0049576B">
        <w:tc>
          <w:tcPr>
            <w:tcW w:w="2122" w:type="dxa"/>
          </w:tcPr>
          <w:p w14:paraId="3961C27F" w14:textId="77777777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CD56dimCD16+</w:t>
            </w:r>
          </w:p>
        </w:tc>
        <w:tc>
          <w:tcPr>
            <w:tcW w:w="1134" w:type="dxa"/>
          </w:tcPr>
          <w:p w14:paraId="766F456B" w14:textId="6DD7A39C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5 (73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5)</w:t>
            </w:r>
          </w:p>
        </w:tc>
        <w:tc>
          <w:tcPr>
            <w:tcW w:w="992" w:type="dxa"/>
          </w:tcPr>
          <w:p w14:paraId="25C71E6C" w14:textId="6A9C1185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8 (58.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0)</w:t>
            </w:r>
          </w:p>
        </w:tc>
        <w:tc>
          <w:tcPr>
            <w:tcW w:w="992" w:type="dxa"/>
          </w:tcPr>
          <w:p w14:paraId="62E6D525" w14:textId="71629E73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6 (84.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8)</w:t>
            </w:r>
          </w:p>
        </w:tc>
        <w:tc>
          <w:tcPr>
            <w:tcW w:w="1134" w:type="dxa"/>
          </w:tcPr>
          <w:p w14:paraId="4C8BEA52" w14:textId="25A2C12C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9 (64.4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2)</w:t>
            </w:r>
          </w:p>
        </w:tc>
        <w:tc>
          <w:tcPr>
            <w:tcW w:w="1134" w:type="dxa"/>
          </w:tcPr>
          <w:p w14:paraId="285BBE52" w14:textId="7A6EE552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7669E255" w14:textId="40988F3A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  <w:tc>
          <w:tcPr>
            <w:tcW w:w="1276" w:type="dxa"/>
          </w:tcPr>
          <w:p w14:paraId="06D5D72D" w14:textId="1FED873D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2EA92BA0" w14:textId="59860E0C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417" w:type="dxa"/>
          </w:tcPr>
          <w:p w14:paraId="2AFB58D1" w14:textId="77777777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418" w:type="dxa"/>
          </w:tcPr>
          <w:p w14:paraId="078B0C8A" w14:textId="77777777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7C6CCFF6" w14:textId="77777777" w:rsidR="005F0FF9" w:rsidRPr="00212E29" w:rsidRDefault="005F0FF9" w:rsidP="005F0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825ED" w:rsidRPr="00212E29" w14:paraId="65A9C352" w14:textId="77777777" w:rsidTr="0049576B">
        <w:tc>
          <w:tcPr>
            <w:tcW w:w="2122" w:type="dxa"/>
          </w:tcPr>
          <w:p w14:paraId="780E7144" w14:textId="77777777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CD56dimCD16-</w:t>
            </w:r>
          </w:p>
        </w:tc>
        <w:tc>
          <w:tcPr>
            <w:tcW w:w="1134" w:type="dxa"/>
          </w:tcPr>
          <w:p w14:paraId="5D1C4639" w14:textId="03AE7B5A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0 (4.6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)</w:t>
            </w:r>
          </w:p>
        </w:tc>
        <w:tc>
          <w:tcPr>
            <w:tcW w:w="992" w:type="dxa"/>
          </w:tcPr>
          <w:p w14:paraId="20BED0C0" w14:textId="50B26A96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 (8.8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7)</w:t>
            </w:r>
          </w:p>
        </w:tc>
        <w:tc>
          <w:tcPr>
            <w:tcW w:w="992" w:type="dxa"/>
          </w:tcPr>
          <w:p w14:paraId="535B19A2" w14:textId="614AFAB4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4 (2.4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)</w:t>
            </w:r>
          </w:p>
        </w:tc>
        <w:tc>
          <w:tcPr>
            <w:tcW w:w="1134" w:type="dxa"/>
          </w:tcPr>
          <w:p w14:paraId="68F34B6B" w14:textId="27410F3E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(8.5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)</w:t>
            </w:r>
          </w:p>
        </w:tc>
        <w:tc>
          <w:tcPr>
            <w:tcW w:w="1134" w:type="dxa"/>
          </w:tcPr>
          <w:p w14:paraId="58A7BB1D" w14:textId="1F4B1F6A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08CD2E72" w14:textId="30B1901C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7BA8E08D" w14:textId="571CD967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58A13378" w14:textId="54AC93A4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417" w:type="dxa"/>
          </w:tcPr>
          <w:p w14:paraId="3B405624" w14:textId="77777777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418" w:type="dxa"/>
          </w:tcPr>
          <w:p w14:paraId="2E356ADC" w14:textId="77777777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52515436" w14:textId="77777777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825ED" w:rsidRPr="00212E29" w14:paraId="17E3378E" w14:textId="77777777" w:rsidTr="0049576B">
        <w:tc>
          <w:tcPr>
            <w:tcW w:w="2122" w:type="dxa"/>
          </w:tcPr>
          <w:p w14:paraId="3CB717A0" w14:textId="77777777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7" w:name="_Hlk113871290"/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nocytes (CD14+)</w:t>
            </w:r>
          </w:p>
        </w:tc>
        <w:tc>
          <w:tcPr>
            <w:tcW w:w="1134" w:type="dxa"/>
          </w:tcPr>
          <w:p w14:paraId="5712321C" w14:textId="4671DEC9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 (8.2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)</w:t>
            </w:r>
          </w:p>
        </w:tc>
        <w:tc>
          <w:tcPr>
            <w:tcW w:w="992" w:type="dxa"/>
          </w:tcPr>
          <w:p w14:paraId="701945F8" w14:textId="5C7434C4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6 (25.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)</w:t>
            </w:r>
          </w:p>
        </w:tc>
        <w:tc>
          <w:tcPr>
            <w:tcW w:w="992" w:type="dxa"/>
          </w:tcPr>
          <w:p w14:paraId="149E2738" w14:textId="6D1FADC9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 (8.5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)</w:t>
            </w:r>
          </w:p>
        </w:tc>
        <w:tc>
          <w:tcPr>
            <w:tcW w:w="1134" w:type="dxa"/>
          </w:tcPr>
          <w:p w14:paraId="12534705" w14:textId="7FF2227E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3 (37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3)</w:t>
            </w:r>
          </w:p>
        </w:tc>
        <w:tc>
          <w:tcPr>
            <w:tcW w:w="1134" w:type="dxa"/>
          </w:tcPr>
          <w:p w14:paraId="72ACBB5F" w14:textId="155C07A2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16DF6115" w14:textId="1505AA1E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6D9A562C" w14:textId="427B7FB7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1FD83CB9" w14:textId="18BB8998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459E37A2" w14:textId="77777777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61C9250E" w14:textId="77777777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7C9F76CE" w14:textId="77777777" w:rsidR="00D825ED" w:rsidRPr="00212E29" w:rsidRDefault="00D825ED" w:rsidP="00D82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bookmarkEnd w:id="17"/>
      <w:tr w:rsidR="008D54DA" w:rsidRPr="00212E29" w14:paraId="0585EBA3" w14:textId="77777777" w:rsidTr="0049576B">
        <w:tc>
          <w:tcPr>
            <w:tcW w:w="2122" w:type="dxa"/>
          </w:tcPr>
          <w:p w14:paraId="02D70A12" w14:textId="29F5DBED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Classical (CD14hi CD16-)</w:t>
            </w:r>
          </w:p>
        </w:tc>
        <w:tc>
          <w:tcPr>
            <w:tcW w:w="1134" w:type="dxa"/>
          </w:tcPr>
          <w:p w14:paraId="0EAA12F5" w14:textId="44055E5D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5 (86.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4)</w:t>
            </w:r>
          </w:p>
        </w:tc>
        <w:tc>
          <w:tcPr>
            <w:tcW w:w="992" w:type="dxa"/>
          </w:tcPr>
          <w:p w14:paraId="2DA6003F" w14:textId="709A248B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46 (86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5)</w:t>
            </w:r>
          </w:p>
        </w:tc>
        <w:tc>
          <w:tcPr>
            <w:tcW w:w="992" w:type="dxa"/>
          </w:tcPr>
          <w:p w14:paraId="5464470E" w14:textId="08CF82E4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6 (81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6)</w:t>
            </w:r>
          </w:p>
        </w:tc>
        <w:tc>
          <w:tcPr>
            <w:tcW w:w="1134" w:type="dxa"/>
          </w:tcPr>
          <w:p w14:paraId="2606B995" w14:textId="0BF75A24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3 (84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7)</w:t>
            </w:r>
          </w:p>
        </w:tc>
        <w:tc>
          <w:tcPr>
            <w:tcW w:w="1134" w:type="dxa"/>
          </w:tcPr>
          <w:p w14:paraId="14831325" w14:textId="62076B00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1</w:t>
            </w:r>
          </w:p>
        </w:tc>
        <w:tc>
          <w:tcPr>
            <w:tcW w:w="992" w:type="dxa"/>
          </w:tcPr>
          <w:p w14:paraId="07EC484A" w14:textId="5B93ED17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7F4910FA" w14:textId="129C0EB1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6B0A4645" w14:textId="54E8BA8A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0436A74D" w14:textId="77777777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3FBCED8B" w14:textId="77777777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4DF1CCA8" w14:textId="77777777" w:rsidR="008D54DA" w:rsidRPr="00212E29" w:rsidRDefault="008D54DA" w:rsidP="008D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8E357E" w:rsidRPr="00212E29" w14:paraId="0A6DED0D" w14:textId="77777777" w:rsidTr="0049576B">
        <w:tc>
          <w:tcPr>
            <w:tcW w:w="2122" w:type="dxa"/>
          </w:tcPr>
          <w:p w14:paraId="7DAD8EAC" w14:textId="3DBC3A8C" w:rsidR="008E357E" w:rsidRPr="00212E29" w:rsidRDefault="008E357E" w:rsidP="008E357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Intermediate (CD14+ CD16+)</w:t>
            </w:r>
          </w:p>
        </w:tc>
        <w:tc>
          <w:tcPr>
            <w:tcW w:w="1134" w:type="dxa"/>
          </w:tcPr>
          <w:p w14:paraId="0647611C" w14:textId="497954EC" w:rsidR="008E357E" w:rsidRPr="00212E29" w:rsidRDefault="008E357E" w:rsidP="008E35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6 (3.5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0366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B653620" w14:textId="11827A50" w:rsidR="008E357E" w:rsidRPr="00212E29" w:rsidRDefault="00036614" w:rsidP="008E35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6</w:t>
            </w:r>
            <w:r w:rsidR="008E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6</w:t>
            </w:r>
            <w:r w:rsidR="008E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4DA6A59" w14:textId="378390E2" w:rsidR="008E357E" w:rsidRPr="00212E29" w:rsidRDefault="00036614" w:rsidP="008E35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3</w:t>
            </w:r>
            <w:r w:rsidR="008E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2</w:t>
            </w:r>
            <w:r w:rsidR="008E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7A2EDAEE" w14:textId="0F7FB64A" w:rsidR="008E357E" w:rsidRPr="00212E29" w:rsidRDefault="00036614" w:rsidP="008E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2</w:t>
            </w:r>
            <w:r w:rsidR="008E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5</w:t>
            </w:r>
            <w:r w:rsidR="008E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31C1E7E2" w14:textId="04ABB187" w:rsidR="008E357E" w:rsidRPr="00212E29" w:rsidRDefault="008E357E" w:rsidP="008E35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5A3CBE0D" w14:textId="1F0DCB34" w:rsidR="008E357E" w:rsidRPr="00212E29" w:rsidRDefault="008E357E" w:rsidP="008E35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4B2C23A6" w14:textId="0E9DE3E7" w:rsidR="008E357E" w:rsidRPr="00212E29" w:rsidRDefault="008E357E" w:rsidP="008E35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7291CD60" w14:textId="311D46A6" w:rsidR="008E357E" w:rsidRPr="00212E29" w:rsidRDefault="008E357E" w:rsidP="008E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5E80D1E3" w14:textId="77777777" w:rsidR="008E357E" w:rsidRPr="00212E29" w:rsidRDefault="008E357E" w:rsidP="008E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0F00CE9B" w14:textId="77777777" w:rsidR="008E357E" w:rsidRPr="00212E29" w:rsidRDefault="008E357E" w:rsidP="008E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2D02BB52" w14:textId="77777777" w:rsidR="008E357E" w:rsidRPr="00212E29" w:rsidRDefault="008E357E" w:rsidP="008E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E31771" w:rsidRPr="00212E29" w14:paraId="3CA1CE7A" w14:textId="77777777" w:rsidTr="0049576B">
        <w:tc>
          <w:tcPr>
            <w:tcW w:w="2122" w:type="dxa"/>
          </w:tcPr>
          <w:p w14:paraId="362BAF9D" w14:textId="5392C478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on classical (CD14dim CD16+)</w:t>
            </w:r>
          </w:p>
        </w:tc>
        <w:tc>
          <w:tcPr>
            <w:tcW w:w="1134" w:type="dxa"/>
          </w:tcPr>
          <w:p w14:paraId="44FCF419" w14:textId="3B16AF4F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1 (2.7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5)</w:t>
            </w:r>
          </w:p>
        </w:tc>
        <w:tc>
          <w:tcPr>
            <w:tcW w:w="992" w:type="dxa"/>
          </w:tcPr>
          <w:p w14:paraId="372D49A9" w14:textId="4FA9946B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 (0.7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0)</w:t>
            </w:r>
          </w:p>
        </w:tc>
        <w:tc>
          <w:tcPr>
            <w:tcW w:w="992" w:type="dxa"/>
          </w:tcPr>
          <w:p w14:paraId="5F6FA56B" w14:textId="6BFF7EBB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8 (2.6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8)</w:t>
            </w:r>
          </w:p>
        </w:tc>
        <w:tc>
          <w:tcPr>
            <w:tcW w:w="1134" w:type="dxa"/>
          </w:tcPr>
          <w:p w14:paraId="5929EF95" w14:textId="7AE24A76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4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3)</w:t>
            </w:r>
          </w:p>
        </w:tc>
        <w:tc>
          <w:tcPr>
            <w:tcW w:w="1134" w:type="dxa"/>
          </w:tcPr>
          <w:p w14:paraId="79230B7E" w14:textId="648BD1BC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19E66044" w14:textId="54DAAF81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493D917C" w14:textId="6753EE35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38D90EAE" w14:textId="77606CDF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7A150419" w14:textId="77777777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134B1996" w14:textId="77777777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4321558D" w14:textId="77777777" w:rsidR="00E31771" w:rsidRPr="00212E29" w:rsidRDefault="00E31771" w:rsidP="00E31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05F2C" w:rsidRPr="00212E29" w14:paraId="7A930D57" w14:textId="77777777" w:rsidTr="0049576B">
        <w:tc>
          <w:tcPr>
            <w:tcW w:w="2122" w:type="dxa"/>
          </w:tcPr>
          <w:p w14:paraId="267AFCCF" w14:textId="5F295DF5" w:rsidR="00905F2C" w:rsidRPr="00212E29" w:rsidRDefault="00905F2C" w:rsidP="00905F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LA-DQ+</w:t>
            </w:r>
          </w:p>
        </w:tc>
        <w:tc>
          <w:tcPr>
            <w:tcW w:w="1134" w:type="dxa"/>
          </w:tcPr>
          <w:p w14:paraId="5741468C" w14:textId="46044B48" w:rsidR="00905F2C" w:rsidRPr="00212E29" w:rsidRDefault="00905F2C" w:rsidP="00905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 (4.8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2)</w:t>
            </w:r>
          </w:p>
        </w:tc>
        <w:tc>
          <w:tcPr>
            <w:tcW w:w="992" w:type="dxa"/>
          </w:tcPr>
          <w:p w14:paraId="7E3C4F48" w14:textId="1076AE44" w:rsidR="00905F2C" w:rsidRPr="00212E29" w:rsidRDefault="00905F2C" w:rsidP="00905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 (11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)</w:t>
            </w:r>
          </w:p>
        </w:tc>
        <w:tc>
          <w:tcPr>
            <w:tcW w:w="992" w:type="dxa"/>
          </w:tcPr>
          <w:p w14:paraId="6ABA88F8" w14:textId="37D27203" w:rsidR="00905F2C" w:rsidRPr="00212E29" w:rsidRDefault="00905F2C" w:rsidP="00905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 (</w:t>
            </w:r>
            <w:r w:rsidR="00AD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D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11259034" w14:textId="2545E194" w:rsidR="00905F2C" w:rsidRPr="00212E29" w:rsidRDefault="00AD4EC2" w:rsidP="00905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  <w:r w:rsidR="00905F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</w:t>
            </w:r>
            <w:r w:rsidR="00905F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EB08C85" w14:textId="66DA1DEC" w:rsidR="00905F2C" w:rsidRPr="00212E29" w:rsidRDefault="00905F2C" w:rsidP="00905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14:paraId="6500733B" w14:textId="11914106" w:rsidR="00905F2C" w:rsidRPr="00212E29" w:rsidRDefault="00905F2C" w:rsidP="00905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44F85DA3" w14:textId="3607D198" w:rsidR="00905F2C" w:rsidRPr="00212E29" w:rsidRDefault="00905F2C" w:rsidP="00905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6919C2E6" w14:textId="5A03203B" w:rsidR="00905F2C" w:rsidRPr="00212E29" w:rsidRDefault="00905F2C" w:rsidP="00905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C56F19C" w14:textId="77777777" w:rsidR="00905F2C" w:rsidRPr="00212E29" w:rsidRDefault="00905F2C" w:rsidP="00905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4E7FB168" w14:textId="77777777" w:rsidR="00905F2C" w:rsidRPr="00212E29" w:rsidRDefault="00905F2C" w:rsidP="00905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3C5C46A" w14:textId="77777777" w:rsidR="00905F2C" w:rsidRPr="00212E29" w:rsidRDefault="00905F2C" w:rsidP="00905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A54C0F" w:rsidRPr="00212E29" w14:paraId="563D7B48" w14:textId="77777777" w:rsidTr="0049576B">
        <w:tc>
          <w:tcPr>
            <w:tcW w:w="2122" w:type="dxa"/>
          </w:tcPr>
          <w:p w14:paraId="7673B7CA" w14:textId="77777777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HLA-DM+</w:t>
            </w:r>
          </w:p>
        </w:tc>
        <w:tc>
          <w:tcPr>
            <w:tcW w:w="1134" w:type="dxa"/>
          </w:tcPr>
          <w:p w14:paraId="505EC3E2" w14:textId="62753067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0 (39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0)</w:t>
            </w:r>
          </w:p>
        </w:tc>
        <w:tc>
          <w:tcPr>
            <w:tcW w:w="992" w:type="dxa"/>
          </w:tcPr>
          <w:p w14:paraId="5E8D868C" w14:textId="4D4660E0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 (15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3)</w:t>
            </w:r>
          </w:p>
        </w:tc>
        <w:tc>
          <w:tcPr>
            <w:tcW w:w="992" w:type="dxa"/>
          </w:tcPr>
          <w:p w14:paraId="766F93B4" w14:textId="21A19B63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 (23.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2)</w:t>
            </w:r>
          </w:p>
        </w:tc>
        <w:tc>
          <w:tcPr>
            <w:tcW w:w="1134" w:type="dxa"/>
          </w:tcPr>
          <w:p w14:paraId="31826158" w14:textId="66AC59E2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 (18.0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2)</w:t>
            </w:r>
          </w:p>
        </w:tc>
        <w:tc>
          <w:tcPr>
            <w:tcW w:w="1134" w:type="dxa"/>
          </w:tcPr>
          <w:p w14:paraId="77D64200" w14:textId="29032658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1DDE14CC" w14:textId="7AE11C2F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65694ACB" w14:textId="5D51956B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71DD37AB" w14:textId="072D06C4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417" w:type="dxa"/>
          </w:tcPr>
          <w:p w14:paraId="4EAD9EFF" w14:textId="77777777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418" w:type="dxa"/>
          </w:tcPr>
          <w:p w14:paraId="75B96A7C" w14:textId="77777777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65370CAF" w14:textId="77777777" w:rsidR="00A54C0F" w:rsidRPr="00212E29" w:rsidRDefault="00A54C0F" w:rsidP="00A54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C2747" w:rsidRPr="00212E29" w14:paraId="691DFC8A" w14:textId="77777777" w:rsidTr="0049576B">
        <w:trPr>
          <w:trHeight w:val="70"/>
        </w:trPr>
        <w:tc>
          <w:tcPr>
            <w:tcW w:w="2122" w:type="dxa"/>
          </w:tcPr>
          <w:p w14:paraId="0FAF570B" w14:textId="77777777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18" w:name="_Hlk113873705"/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HLA-DR+</w:t>
            </w:r>
          </w:p>
        </w:tc>
        <w:tc>
          <w:tcPr>
            <w:tcW w:w="1134" w:type="dxa"/>
          </w:tcPr>
          <w:p w14:paraId="54AB0B53" w14:textId="31D7EBFC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0 (41.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0)</w:t>
            </w:r>
          </w:p>
        </w:tc>
        <w:tc>
          <w:tcPr>
            <w:tcW w:w="992" w:type="dxa"/>
          </w:tcPr>
          <w:p w14:paraId="40DE502F" w14:textId="5CB9D754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4 (35.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8)</w:t>
            </w:r>
          </w:p>
        </w:tc>
        <w:tc>
          <w:tcPr>
            <w:tcW w:w="992" w:type="dxa"/>
          </w:tcPr>
          <w:p w14:paraId="2BB6FD88" w14:textId="28460992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5 (62.2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0)</w:t>
            </w:r>
          </w:p>
        </w:tc>
        <w:tc>
          <w:tcPr>
            <w:tcW w:w="1134" w:type="dxa"/>
          </w:tcPr>
          <w:p w14:paraId="262917CF" w14:textId="28DC2E7B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6 (31.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4)</w:t>
            </w:r>
          </w:p>
        </w:tc>
        <w:tc>
          <w:tcPr>
            <w:tcW w:w="1134" w:type="dxa"/>
          </w:tcPr>
          <w:p w14:paraId="61B003FA" w14:textId="09703EB2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  <w:tc>
          <w:tcPr>
            <w:tcW w:w="992" w:type="dxa"/>
          </w:tcPr>
          <w:p w14:paraId="3B6323D8" w14:textId="2FFCC334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792CA2BA" w14:textId="6BD0914D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11832C08" w14:textId="1367336D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703CDB7C" w14:textId="77777777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</w:tcPr>
          <w:p w14:paraId="69BD272B" w14:textId="77777777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7" w:type="dxa"/>
          </w:tcPr>
          <w:p w14:paraId="18949808" w14:textId="77777777" w:rsidR="009C2747" w:rsidRPr="00212E29" w:rsidRDefault="009C2747" w:rsidP="009C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bookmarkEnd w:id="18"/>
      <w:tr w:rsidR="00425180" w:rsidRPr="00212E29" w14:paraId="7A02B431" w14:textId="77777777" w:rsidTr="0049576B">
        <w:tc>
          <w:tcPr>
            <w:tcW w:w="2122" w:type="dxa"/>
          </w:tcPr>
          <w:p w14:paraId="3E6E16BF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CD86+</w:t>
            </w:r>
          </w:p>
        </w:tc>
        <w:tc>
          <w:tcPr>
            <w:tcW w:w="1134" w:type="dxa"/>
          </w:tcPr>
          <w:p w14:paraId="206B6459" w14:textId="0D54FFC1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4 (72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9)</w:t>
            </w:r>
          </w:p>
        </w:tc>
        <w:tc>
          <w:tcPr>
            <w:tcW w:w="992" w:type="dxa"/>
          </w:tcPr>
          <w:p w14:paraId="52F55E55" w14:textId="2070E5CE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0 (36.9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9)</w:t>
            </w:r>
          </w:p>
        </w:tc>
        <w:tc>
          <w:tcPr>
            <w:tcW w:w="992" w:type="dxa"/>
          </w:tcPr>
          <w:p w14:paraId="2A30BEF8" w14:textId="209DCB18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0 (70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4)</w:t>
            </w:r>
          </w:p>
        </w:tc>
        <w:tc>
          <w:tcPr>
            <w:tcW w:w="1134" w:type="dxa"/>
          </w:tcPr>
          <w:p w14:paraId="2B1AECA3" w14:textId="6FFC15EE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3 (28.6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7)</w:t>
            </w:r>
          </w:p>
        </w:tc>
        <w:tc>
          <w:tcPr>
            <w:tcW w:w="1134" w:type="dxa"/>
          </w:tcPr>
          <w:p w14:paraId="593A7319" w14:textId="381B88B3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1F16404A" w14:textId="582254C9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7FD9B1A3" w14:textId="6562EC75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42F4FA10" w14:textId="406BBA5F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7" w:type="dxa"/>
          </w:tcPr>
          <w:p w14:paraId="4B2A1147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27E5A5FD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301DA28B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25180" w:rsidRPr="00212E29" w14:paraId="038D4CC5" w14:textId="77777777" w:rsidTr="0049576B">
        <w:tc>
          <w:tcPr>
            <w:tcW w:w="2122" w:type="dxa"/>
          </w:tcPr>
          <w:p w14:paraId="54C7A23A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1134" w:type="dxa"/>
          </w:tcPr>
          <w:p w14:paraId="09A7709A" w14:textId="66E55CDE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1 (59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9)</w:t>
            </w:r>
          </w:p>
        </w:tc>
        <w:tc>
          <w:tcPr>
            <w:tcW w:w="992" w:type="dxa"/>
          </w:tcPr>
          <w:p w14:paraId="77977C23" w14:textId="18C57305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6 (35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4)</w:t>
            </w:r>
          </w:p>
        </w:tc>
        <w:tc>
          <w:tcPr>
            <w:tcW w:w="992" w:type="dxa"/>
          </w:tcPr>
          <w:p w14:paraId="098253C3" w14:textId="77E0940A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6 (54.1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)</w:t>
            </w:r>
          </w:p>
        </w:tc>
        <w:tc>
          <w:tcPr>
            <w:tcW w:w="1134" w:type="dxa"/>
          </w:tcPr>
          <w:p w14:paraId="67D41BDB" w14:textId="6D3CAD6C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8 (37.8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4)</w:t>
            </w:r>
          </w:p>
        </w:tc>
        <w:tc>
          <w:tcPr>
            <w:tcW w:w="1134" w:type="dxa"/>
          </w:tcPr>
          <w:p w14:paraId="69257752" w14:textId="169E6F3D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92" w:type="dxa"/>
          </w:tcPr>
          <w:p w14:paraId="10DAB871" w14:textId="2DBA0BCE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30457822" w14:textId="33AD0D0F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4F3D8D5B" w14:textId="5D80C654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417" w:type="dxa"/>
          </w:tcPr>
          <w:p w14:paraId="0764AC03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203</w:t>
            </w:r>
          </w:p>
        </w:tc>
        <w:tc>
          <w:tcPr>
            <w:tcW w:w="1418" w:type="dxa"/>
          </w:tcPr>
          <w:p w14:paraId="3C279B4C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567D92E4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25180" w:rsidRPr="00212E29" w14:paraId="77AF20C8" w14:textId="77777777" w:rsidTr="0049576B">
        <w:tc>
          <w:tcPr>
            <w:tcW w:w="2122" w:type="dxa"/>
          </w:tcPr>
          <w:p w14:paraId="5EC6C348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134" w:type="dxa"/>
          </w:tcPr>
          <w:p w14:paraId="0A3E9752" w14:textId="6BCC90EB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8 (49.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1)</w:t>
            </w:r>
          </w:p>
        </w:tc>
        <w:tc>
          <w:tcPr>
            <w:tcW w:w="992" w:type="dxa"/>
          </w:tcPr>
          <w:p w14:paraId="1E3FE96D" w14:textId="3926391E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7 (26.7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)</w:t>
            </w:r>
          </w:p>
        </w:tc>
        <w:tc>
          <w:tcPr>
            <w:tcW w:w="992" w:type="dxa"/>
          </w:tcPr>
          <w:p w14:paraId="14EABCC3" w14:textId="23446A53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0 (55.5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1)</w:t>
            </w:r>
          </w:p>
        </w:tc>
        <w:tc>
          <w:tcPr>
            <w:tcW w:w="1134" w:type="dxa"/>
          </w:tcPr>
          <w:p w14:paraId="0C58473B" w14:textId="78943618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 (28.3</w:t>
            </w:r>
            <w:r w:rsidR="00827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)</w:t>
            </w:r>
          </w:p>
        </w:tc>
        <w:tc>
          <w:tcPr>
            <w:tcW w:w="1134" w:type="dxa"/>
          </w:tcPr>
          <w:p w14:paraId="2F259381" w14:textId="592BBDCF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593596B2" w14:textId="3BA58D55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4E781BB6" w14:textId="31E27F2C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31B1535D" w14:textId="741E6E3D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417" w:type="dxa"/>
          </w:tcPr>
          <w:p w14:paraId="7AD7E1B6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46FAF588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14:paraId="24AA4A55" w14:textId="77777777" w:rsidR="00425180" w:rsidRPr="00212E29" w:rsidRDefault="00425180" w:rsidP="00425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31F4B26D" w14:textId="77777777" w:rsidR="00D837AB" w:rsidRPr="00212E29" w:rsidRDefault="00D837AB" w:rsidP="00AB325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242A7E0" w14:textId="087D915E" w:rsidR="00F04A95" w:rsidRPr="00212E29" w:rsidRDefault="00F04A95" w:rsidP="006A323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04A95" w:rsidRPr="00212E29" w:rsidSect="00EC7C2C">
      <w:pgSz w:w="16838" w:h="11906" w:orient="landscape"/>
      <w:pgMar w:top="1134" w:right="1417" w:bottom="1134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3D84B" w14:textId="77777777" w:rsidR="00741B8F" w:rsidRDefault="00741B8F" w:rsidP="007423C3">
      <w:pPr>
        <w:spacing w:after="0" w:line="240" w:lineRule="auto"/>
      </w:pPr>
      <w:r>
        <w:separator/>
      </w:r>
    </w:p>
  </w:endnote>
  <w:endnote w:type="continuationSeparator" w:id="0">
    <w:p w14:paraId="7B40FD5C" w14:textId="77777777" w:rsidR="00741B8F" w:rsidRDefault="00741B8F" w:rsidP="00742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CAFDC" w14:textId="77777777" w:rsidR="00741B8F" w:rsidRDefault="00741B8F" w:rsidP="007423C3">
      <w:pPr>
        <w:spacing w:after="0" w:line="240" w:lineRule="auto"/>
      </w:pPr>
      <w:r>
        <w:separator/>
      </w:r>
    </w:p>
  </w:footnote>
  <w:footnote w:type="continuationSeparator" w:id="0">
    <w:p w14:paraId="07F5E953" w14:textId="77777777" w:rsidR="00741B8F" w:rsidRDefault="00741B8F" w:rsidP="007423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33"/>
    <w:rsid w:val="0000682A"/>
    <w:rsid w:val="00007854"/>
    <w:rsid w:val="000100AB"/>
    <w:rsid w:val="00025BDE"/>
    <w:rsid w:val="000357A6"/>
    <w:rsid w:val="00036614"/>
    <w:rsid w:val="00047B20"/>
    <w:rsid w:val="0005460E"/>
    <w:rsid w:val="00062CDA"/>
    <w:rsid w:val="00073618"/>
    <w:rsid w:val="00073C28"/>
    <w:rsid w:val="000822C4"/>
    <w:rsid w:val="000A260F"/>
    <w:rsid w:val="000B40C3"/>
    <w:rsid w:val="000C4F14"/>
    <w:rsid w:val="000D2355"/>
    <w:rsid w:val="000D25B2"/>
    <w:rsid w:val="000D2C91"/>
    <w:rsid w:val="000D2CDC"/>
    <w:rsid w:val="00100578"/>
    <w:rsid w:val="00104A75"/>
    <w:rsid w:val="0010605A"/>
    <w:rsid w:val="00131218"/>
    <w:rsid w:val="001500AD"/>
    <w:rsid w:val="0015106C"/>
    <w:rsid w:val="00164CAB"/>
    <w:rsid w:val="00167C45"/>
    <w:rsid w:val="001774CF"/>
    <w:rsid w:val="0018460B"/>
    <w:rsid w:val="00196540"/>
    <w:rsid w:val="001A6FAC"/>
    <w:rsid w:val="001B19CB"/>
    <w:rsid w:val="001B5233"/>
    <w:rsid w:val="001C2233"/>
    <w:rsid w:val="001E11A6"/>
    <w:rsid w:val="00211014"/>
    <w:rsid w:val="00212E29"/>
    <w:rsid w:val="002214A3"/>
    <w:rsid w:val="00230AA2"/>
    <w:rsid w:val="002349FF"/>
    <w:rsid w:val="0025652E"/>
    <w:rsid w:val="00265F25"/>
    <w:rsid w:val="00272CD5"/>
    <w:rsid w:val="00275123"/>
    <w:rsid w:val="002902FA"/>
    <w:rsid w:val="002A57D3"/>
    <w:rsid w:val="002A6F98"/>
    <w:rsid w:val="002B1ED1"/>
    <w:rsid w:val="002B20C3"/>
    <w:rsid w:val="002B4CC6"/>
    <w:rsid w:val="002C74B6"/>
    <w:rsid w:val="002D063E"/>
    <w:rsid w:val="002D0969"/>
    <w:rsid w:val="0030047E"/>
    <w:rsid w:val="00315754"/>
    <w:rsid w:val="00340D89"/>
    <w:rsid w:val="00341A91"/>
    <w:rsid w:val="00347FD7"/>
    <w:rsid w:val="00391CCA"/>
    <w:rsid w:val="00394A01"/>
    <w:rsid w:val="00394A9A"/>
    <w:rsid w:val="003A55CF"/>
    <w:rsid w:val="003A692D"/>
    <w:rsid w:val="003C25EA"/>
    <w:rsid w:val="003C5FB7"/>
    <w:rsid w:val="003F7D8C"/>
    <w:rsid w:val="004013FE"/>
    <w:rsid w:val="00425180"/>
    <w:rsid w:val="00434DF8"/>
    <w:rsid w:val="00443446"/>
    <w:rsid w:val="00445307"/>
    <w:rsid w:val="00453874"/>
    <w:rsid w:val="004552DB"/>
    <w:rsid w:val="00456C26"/>
    <w:rsid w:val="00462CFD"/>
    <w:rsid w:val="004662C6"/>
    <w:rsid w:val="00471396"/>
    <w:rsid w:val="004770C8"/>
    <w:rsid w:val="00480F07"/>
    <w:rsid w:val="00494BCB"/>
    <w:rsid w:val="00494FBB"/>
    <w:rsid w:val="0049576B"/>
    <w:rsid w:val="004A354F"/>
    <w:rsid w:val="004B004F"/>
    <w:rsid w:val="004B0D09"/>
    <w:rsid w:val="004B1215"/>
    <w:rsid w:val="004B45AE"/>
    <w:rsid w:val="004D7617"/>
    <w:rsid w:val="00501DA3"/>
    <w:rsid w:val="00502C3B"/>
    <w:rsid w:val="0051084E"/>
    <w:rsid w:val="00534ED6"/>
    <w:rsid w:val="005532F6"/>
    <w:rsid w:val="00554E71"/>
    <w:rsid w:val="0055569D"/>
    <w:rsid w:val="00561312"/>
    <w:rsid w:val="0058478E"/>
    <w:rsid w:val="0058525F"/>
    <w:rsid w:val="005A12DB"/>
    <w:rsid w:val="005B3DDF"/>
    <w:rsid w:val="005B4523"/>
    <w:rsid w:val="005B4AEE"/>
    <w:rsid w:val="005B7BA6"/>
    <w:rsid w:val="005D6637"/>
    <w:rsid w:val="005E2D6F"/>
    <w:rsid w:val="005E3F80"/>
    <w:rsid w:val="005F0FF9"/>
    <w:rsid w:val="005F1457"/>
    <w:rsid w:val="005F3BCD"/>
    <w:rsid w:val="00621F88"/>
    <w:rsid w:val="00641BC1"/>
    <w:rsid w:val="00662B04"/>
    <w:rsid w:val="0066376B"/>
    <w:rsid w:val="00665C62"/>
    <w:rsid w:val="0066727F"/>
    <w:rsid w:val="00677130"/>
    <w:rsid w:val="0068433C"/>
    <w:rsid w:val="006A3235"/>
    <w:rsid w:val="006A41A6"/>
    <w:rsid w:val="006B246C"/>
    <w:rsid w:val="006B2AC1"/>
    <w:rsid w:val="006E1B09"/>
    <w:rsid w:val="006F6ACE"/>
    <w:rsid w:val="007003AA"/>
    <w:rsid w:val="007101E6"/>
    <w:rsid w:val="00710D66"/>
    <w:rsid w:val="007141C1"/>
    <w:rsid w:val="00714A80"/>
    <w:rsid w:val="007212BE"/>
    <w:rsid w:val="0072198A"/>
    <w:rsid w:val="00721EFB"/>
    <w:rsid w:val="00730761"/>
    <w:rsid w:val="00741B8F"/>
    <w:rsid w:val="007423C3"/>
    <w:rsid w:val="00753759"/>
    <w:rsid w:val="00773891"/>
    <w:rsid w:val="007771D0"/>
    <w:rsid w:val="00777832"/>
    <w:rsid w:val="00780287"/>
    <w:rsid w:val="00784684"/>
    <w:rsid w:val="00790B63"/>
    <w:rsid w:val="007A6F91"/>
    <w:rsid w:val="007B5C3D"/>
    <w:rsid w:val="007B6F16"/>
    <w:rsid w:val="007F6288"/>
    <w:rsid w:val="007F6B47"/>
    <w:rsid w:val="008147C8"/>
    <w:rsid w:val="00815799"/>
    <w:rsid w:val="008164B3"/>
    <w:rsid w:val="008209FF"/>
    <w:rsid w:val="0082326A"/>
    <w:rsid w:val="00827AE4"/>
    <w:rsid w:val="008331E0"/>
    <w:rsid w:val="0083798E"/>
    <w:rsid w:val="00847047"/>
    <w:rsid w:val="0085060A"/>
    <w:rsid w:val="008539D7"/>
    <w:rsid w:val="008604E7"/>
    <w:rsid w:val="008761CD"/>
    <w:rsid w:val="00885AED"/>
    <w:rsid w:val="00897976"/>
    <w:rsid w:val="008D4C45"/>
    <w:rsid w:val="008D54DA"/>
    <w:rsid w:val="008E2E2E"/>
    <w:rsid w:val="008E357E"/>
    <w:rsid w:val="008E508C"/>
    <w:rsid w:val="008E570D"/>
    <w:rsid w:val="008F3DAF"/>
    <w:rsid w:val="00900E60"/>
    <w:rsid w:val="00905F2C"/>
    <w:rsid w:val="009071C7"/>
    <w:rsid w:val="00925B2A"/>
    <w:rsid w:val="00941720"/>
    <w:rsid w:val="00943BE4"/>
    <w:rsid w:val="0094470B"/>
    <w:rsid w:val="009547C6"/>
    <w:rsid w:val="00961CB2"/>
    <w:rsid w:val="009866E2"/>
    <w:rsid w:val="0099038A"/>
    <w:rsid w:val="00991889"/>
    <w:rsid w:val="009A07A9"/>
    <w:rsid w:val="009A288D"/>
    <w:rsid w:val="009B0D0E"/>
    <w:rsid w:val="009B1FC5"/>
    <w:rsid w:val="009C0296"/>
    <w:rsid w:val="009C2747"/>
    <w:rsid w:val="009D2602"/>
    <w:rsid w:val="009F52EC"/>
    <w:rsid w:val="009F7330"/>
    <w:rsid w:val="00A14535"/>
    <w:rsid w:val="00A24984"/>
    <w:rsid w:val="00A44059"/>
    <w:rsid w:val="00A44F53"/>
    <w:rsid w:val="00A46E03"/>
    <w:rsid w:val="00A54C0F"/>
    <w:rsid w:val="00A61C2A"/>
    <w:rsid w:val="00A65513"/>
    <w:rsid w:val="00A80DE7"/>
    <w:rsid w:val="00A85110"/>
    <w:rsid w:val="00A9142C"/>
    <w:rsid w:val="00A9263B"/>
    <w:rsid w:val="00A934A7"/>
    <w:rsid w:val="00AB325A"/>
    <w:rsid w:val="00AB39AF"/>
    <w:rsid w:val="00AB3C02"/>
    <w:rsid w:val="00AB4654"/>
    <w:rsid w:val="00AC3454"/>
    <w:rsid w:val="00AD1003"/>
    <w:rsid w:val="00AD3230"/>
    <w:rsid w:val="00AD4EC2"/>
    <w:rsid w:val="00AE0117"/>
    <w:rsid w:val="00AF3EC6"/>
    <w:rsid w:val="00B208A5"/>
    <w:rsid w:val="00B2126A"/>
    <w:rsid w:val="00B26C87"/>
    <w:rsid w:val="00B425DA"/>
    <w:rsid w:val="00B441B6"/>
    <w:rsid w:val="00B51467"/>
    <w:rsid w:val="00B57B1E"/>
    <w:rsid w:val="00B66A79"/>
    <w:rsid w:val="00B8300F"/>
    <w:rsid w:val="00B85CE0"/>
    <w:rsid w:val="00B93A7F"/>
    <w:rsid w:val="00B97087"/>
    <w:rsid w:val="00BB0A19"/>
    <w:rsid w:val="00BB5D62"/>
    <w:rsid w:val="00BB68C5"/>
    <w:rsid w:val="00BE32D0"/>
    <w:rsid w:val="00BE559F"/>
    <w:rsid w:val="00BF333F"/>
    <w:rsid w:val="00C17F86"/>
    <w:rsid w:val="00C30D9F"/>
    <w:rsid w:val="00C32FE0"/>
    <w:rsid w:val="00C34A53"/>
    <w:rsid w:val="00C40B57"/>
    <w:rsid w:val="00C50F39"/>
    <w:rsid w:val="00C5351D"/>
    <w:rsid w:val="00C635FA"/>
    <w:rsid w:val="00C64F12"/>
    <w:rsid w:val="00C65698"/>
    <w:rsid w:val="00C77CD1"/>
    <w:rsid w:val="00C86D68"/>
    <w:rsid w:val="00C941B4"/>
    <w:rsid w:val="00C95FF9"/>
    <w:rsid w:val="00CA771B"/>
    <w:rsid w:val="00CB645E"/>
    <w:rsid w:val="00CD150D"/>
    <w:rsid w:val="00CE419B"/>
    <w:rsid w:val="00D161F1"/>
    <w:rsid w:val="00D215AE"/>
    <w:rsid w:val="00D3128F"/>
    <w:rsid w:val="00D346ED"/>
    <w:rsid w:val="00D37E5B"/>
    <w:rsid w:val="00D44A75"/>
    <w:rsid w:val="00D77609"/>
    <w:rsid w:val="00D825ED"/>
    <w:rsid w:val="00D832AE"/>
    <w:rsid w:val="00D837AB"/>
    <w:rsid w:val="00D838D8"/>
    <w:rsid w:val="00D90AEB"/>
    <w:rsid w:val="00D91B9E"/>
    <w:rsid w:val="00DA0B68"/>
    <w:rsid w:val="00DC5D53"/>
    <w:rsid w:val="00DD0602"/>
    <w:rsid w:val="00DD7530"/>
    <w:rsid w:val="00DE7A8E"/>
    <w:rsid w:val="00DF08EA"/>
    <w:rsid w:val="00E06863"/>
    <w:rsid w:val="00E06F3E"/>
    <w:rsid w:val="00E11D6E"/>
    <w:rsid w:val="00E179E1"/>
    <w:rsid w:val="00E31771"/>
    <w:rsid w:val="00E318C1"/>
    <w:rsid w:val="00E437F0"/>
    <w:rsid w:val="00E6194B"/>
    <w:rsid w:val="00E70325"/>
    <w:rsid w:val="00E76B0F"/>
    <w:rsid w:val="00E83C6C"/>
    <w:rsid w:val="00E85DAD"/>
    <w:rsid w:val="00E91CBD"/>
    <w:rsid w:val="00E931D3"/>
    <w:rsid w:val="00EB2251"/>
    <w:rsid w:val="00EC227D"/>
    <w:rsid w:val="00EC6ACA"/>
    <w:rsid w:val="00EC7C2C"/>
    <w:rsid w:val="00EE46CF"/>
    <w:rsid w:val="00F04A95"/>
    <w:rsid w:val="00F17B6B"/>
    <w:rsid w:val="00F220A9"/>
    <w:rsid w:val="00F23A20"/>
    <w:rsid w:val="00F2405B"/>
    <w:rsid w:val="00F27F95"/>
    <w:rsid w:val="00F31035"/>
    <w:rsid w:val="00F33C6D"/>
    <w:rsid w:val="00F346DC"/>
    <w:rsid w:val="00F34CEA"/>
    <w:rsid w:val="00F45BF2"/>
    <w:rsid w:val="00F56176"/>
    <w:rsid w:val="00F61910"/>
    <w:rsid w:val="00F731F0"/>
    <w:rsid w:val="00F764CF"/>
    <w:rsid w:val="00F827AA"/>
    <w:rsid w:val="00F83189"/>
    <w:rsid w:val="00F84F80"/>
    <w:rsid w:val="00FA066B"/>
    <w:rsid w:val="00FA2633"/>
    <w:rsid w:val="00FB75A3"/>
    <w:rsid w:val="00FB7E0B"/>
    <w:rsid w:val="00FC1B39"/>
    <w:rsid w:val="00FD69E0"/>
    <w:rsid w:val="00FD6BD7"/>
    <w:rsid w:val="00FE57F1"/>
    <w:rsid w:val="00FE58B0"/>
    <w:rsid w:val="00FF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611EA"/>
  <w15:docId w15:val="{E3BDB44F-B27D-48A6-A200-ABA2B743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D2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423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423C3"/>
  </w:style>
  <w:style w:type="paragraph" w:styleId="Pidipagina">
    <w:name w:val="footer"/>
    <w:basedOn w:val="Normale"/>
    <w:link w:val="PidipaginaCarattere"/>
    <w:uiPriority w:val="99"/>
    <w:unhideWhenUsed/>
    <w:rsid w:val="007423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42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416AF-59B8-4A9A-A0E1-6A6B551B7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5</Pages>
  <Words>1063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otti Anna</dc:creator>
  <cp:keywords/>
  <dc:description/>
  <cp:lastModifiedBy>Magatti Marta</cp:lastModifiedBy>
  <cp:revision>47</cp:revision>
  <cp:lastPrinted>2023-01-09T10:29:00Z</cp:lastPrinted>
  <dcterms:created xsi:type="dcterms:W3CDTF">2023-05-24T12:16:00Z</dcterms:created>
  <dcterms:modified xsi:type="dcterms:W3CDTF">2023-05-25T12:40:00Z</dcterms:modified>
</cp:coreProperties>
</file>